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ACCDF" w14:textId="6D171079" w:rsidR="00A552D1" w:rsidRDefault="00A552D1" w:rsidP="00A552D1">
      <w:pPr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3C20FC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Supplementary </w:t>
      </w:r>
      <w:r w:rsidR="006207B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T</w:t>
      </w:r>
      <w:r w:rsidRPr="003C20FC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bles</w:t>
      </w:r>
    </w:p>
    <w:p w14:paraId="31F8306E" w14:textId="77777777" w:rsidR="006207B3" w:rsidRPr="003C20FC" w:rsidRDefault="006207B3" w:rsidP="00A552D1">
      <w:pPr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4A724F64" w14:textId="77777777" w:rsidR="00A552D1" w:rsidRDefault="00A552D1" w:rsidP="00A552D1">
      <w:pPr>
        <w:rPr>
          <w:rFonts w:ascii="Times New Roman" w:hAnsi="Times New Roman" w:cs="Times New Roman"/>
          <w:b/>
          <w:bCs/>
        </w:rPr>
      </w:pPr>
      <w:r w:rsidRPr="003C20FC">
        <w:rPr>
          <w:rFonts w:ascii="Times New Roman" w:hAnsi="Times New Roman" w:cs="Times New Roman"/>
          <w:b/>
          <w:bCs/>
        </w:rPr>
        <w:t>Table S1: Provider cost of implementing and delivering 20 singing sessions over 10 wee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2"/>
        <w:gridCol w:w="1866"/>
        <w:gridCol w:w="2177"/>
        <w:gridCol w:w="1281"/>
      </w:tblGrid>
      <w:tr w:rsidR="009D564C" w:rsidRPr="003C20FC" w14:paraId="68084B31" w14:textId="77777777" w:rsidTr="006849BC">
        <w:tc>
          <w:tcPr>
            <w:tcW w:w="3692" w:type="dxa"/>
          </w:tcPr>
          <w:p w14:paraId="1FEBCF9B" w14:textId="77777777" w:rsidR="009D564C" w:rsidRPr="003C20FC" w:rsidRDefault="009D564C" w:rsidP="006849BC">
            <w:pPr>
              <w:rPr>
                <w:rFonts w:ascii="Times New Roman" w:hAnsi="Times New Roman" w:cs="Times New Roman"/>
                <w:b/>
                <w:bCs/>
              </w:rPr>
            </w:pPr>
            <w:r w:rsidRPr="003C20FC">
              <w:rPr>
                <w:rFonts w:ascii="Times New Roman" w:hAnsi="Times New Roman" w:cs="Times New Roman"/>
                <w:b/>
                <w:bCs/>
              </w:rPr>
              <w:t>Resource item</w:t>
            </w:r>
          </w:p>
        </w:tc>
        <w:tc>
          <w:tcPr>
            <w:tcW w:w="1866" w:type="dxa"/>
          </w:tcPr>
          <w:p w14:paraId="3488280E" w14:textId="77777777" w:rsidR="009D564C" w:rsidRPr="003C20FC" w:rsidRDefault="009D564C" w:rsidP="006849BC">
            <w:pPr>
              <w:rPr>
                <w:rFonts w:ascii="Times New Roman" w:hAnsi="Times New Roman" w:cs="Times New Roman"/>
                <w:b/>
                <w:bCs/>
              </w:rPr>
            </w:pPr>
            <w:r w:rsidRPr="003C20FC">
              <w:rPr>
                <w:rFonts w:ascii="Times New Roman" w:hAnsi="Times New Roman" w:cs="Times New Roman"/>
                <w:b/>
                <w:bCs/>
              </w:rPr>
              <w:t>Cost</w:t>
            </w:r>
          </w:p>
        </w:tc>
        <w:tc>
          <w:tcPr>
            <w:tcW w:w="2177" w:type="dxa"/>
          </w:tcPr>
          <w:p w14:paraId="66756425" w14:textId="77777777" w:rsidR="009D564C" w:rsidRPr="003C20FC" w:rsidRDefault="009D564C" w:rsidP="006849BC">
            <w:pPr>
              <w:rPr>
                <w:rFonts w:ascii="Times New Roman" w:hAnsi="Times New Roman" w:cs="Times New Roman"/>
                <w:b/>
                <w:bCs/>
              </w:rPr>
            </w:pPr>
            <w:r w:rsidRPr="003C20FC">
              <w:rPr>
                <w:rFonts w:ascii="Times New Roman" w:hAnsi="Times New Roman" w:cs="Times New Roman"/>
                <w:b/>
                <w:bCs/>
              </w:rPr>
              <w:t>Notes/assumptions</w:t>
            </w:r>
          </w:p>
        </w:tc>
        <w:tc>
          <w:tcPr>
            <w:tcW w:w="1281" w:type="dxa"/>
          </w:tcPr>
          <w:p w14:paraId="408FCF16" w14:textId="77777777" w:rsidR="009D564C" w:rsidRPr="003C20FC" w:rsidRDefault="009D564C" w:rsidP="006849BC">
            <w:pPr>
              <w:rPr>
                <w:rFonts w:ascii="Times New Roman" w:hAnsi="Times New Roman" w:cs="Times New Roman"/>
                <w:b/>
                <w:bCs/>
              </w:rPr>
            </w:pPr>
            <w:r w:rsidRPr="003C20FC">
              <w:rPr>
                <w:rFonts w:ascii="Times New Roman" w:hAnsi="Times New Roman" w:cs="Times New Roman"/>
                <w:b/>
                <w:bCs/>
              </w:rPr>
              <w:t>Table row number</w:t>
            </w:r>
          </w:p>
        </w:tc>
      </w:tr>
      <w:tr w:rsidR="009D564C" w:rsidRPr="003C20FC" w14:paraId="4E998DE5" w14:textId="77777777" w:rsidTr="006849BC">
        <w:tc>
          <w:tcPr>
            <w:tcW w:w="3692" w:type="dxa"/>
          </w:tcPr>
          <w:p w14:paraId="21398C97" w14:textId="77777777" w:rsidR="009D564C" w:rsidRPr="003C20FC" w:rsidRDefault="009D564C" w:rsidP="006849BC">
            <w:pPr>
              <w:rPr>
                <w:rFonts w:ascii="Times New Roman" w:hAnsi="Times New Roman" w:cs="Times New Roman"/>
              </w:rPr>
            </w:pPr>
          </w:p>
          <w:p w14:paraId="37D34503" w14:textId="77777777" w:rsidR="009D564C" w:rsidRPr="00D4557F" w:rsidRDefault="009D564C" w:rsidP="006849BC">
            <w:pPr>
              <w:rPr>
                <w:rFonts w:ascii="Times New Roman" w:hAnsi="Times New Roman" w:cs="Times New Roman"/>
                <w:b/>
                <w:bCs/>
              </w:rPr>
            </w:pPr>
            <w:r w:rsidRPr="00D4557F">
              <w:rPr>
                <w:rFonts w:ascii="Times New Roman" w:hAnsi="Times New Roman" w:cs="Times New Roman"/>
                <w:b/>
                <w:bCs/>
              </w:rPr>
              <w:t xml:space="preserve">Total cost of local area scoping activity </w:t>
            </w:r>
          </w:p>
        </w:tc>
        <w:tc>
          <w:tcPr>
            <w:tcW w:w="1866" w:type="dxa"/>
          </w:tcPr>
          <w:p w14:paraId="3F0B5ADB" w14:textId="77777777" w:rsidR="009D564C" w:rsidRPr="003C20FC" w:rsidRDefault="009D564C" w:rsidP="006849BC">
            <w:pPr>
              <w:jc w:val="center"/>
              <w:rPr>
                <w:rFonts w:ascii="Times New Roman" w:hAnsi="Times New Roman" w:cs="Times New Roman"/>
              </w:rPr>
            </w:pPr>
          </w:p>
          <w:p w14:paraId="31A96A70" w14:textId="77777777" w:rsidR="009D564C" w:rsidRPr="000D57A8" w:rsidRDefault="009D564C" w:rsidP="006849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7A8">
              <w:rPr>
                <w:rFonts w:ascii="Times New Roman" w:hAnsi="Times New Roman" w:cs="Times New Roman"/>
                <w:b/>
                <w:bCs/>
              </w:rPr>
              <w:t>£3,626</w:t>
            </w:r>
          </w:p>
        </w:tc>
        <w:tc>
          <w:tcPr>
            <w:tcW w:w="2177" w:type="dxa"/>
          </w:tcPr>
          <w:p w14:paraId="4B650D39" w14:textId="77777777" w:rsidR="009D564C" w:rsidRPr="003C20FC" w:rsidRDefault="009D564C" w:rsidP="006849B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14:paraId="7EB928EF" w14:textId="77777777" w:rsidR="009D564C" w:rsidRPr="003C20FC" w:rsidRDefault="009D564C" w:rsidP="006849BC">
            <w:pPr>
              <w:jc w:val="center"/>
              <w:rPr>
                <w:rFonts w:ascii="Times New Roman" w:hAnsi="Times New Roman" w:cs="Times New Roman"/>
              </w:rPr>
            </w:pPr>
          </w:p>
          <w:p w14:paraId="206441E0" w14:textId="77777777" w:rsidR="009D564C" w:rsidRPr="003C20FC" w:rsidRDefault="009D564C" w:rsidP="006849BC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1</w:t>
            </w:r>
          </w:p>
          <w:p w14:paraId="413FFB54" w14:textId="77777777" w:rsidR="009D564C" w:rsidRPr="003C20FC" w:rsidRDefault="009D564C" w:rsidP="006849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64C" w:rsidRPr="0027265A" w14:paraId="78626B32" w14:textId="77777777" w:rsidTr="006849BC">
        <w:tc>
          <w:tcPr>
            <w:tcW w:w="3692" w:type="dxa"/>
          </w:tcPr>
          <w:p w14:paraId="73E575DC" w14:textId="77777777" w:rsidR="009D564C" w:rsidRPr="0027265A" w:rsidRDefault="009D564C" w:rsidP="006849BC">
            <w:pPr>
              <w:rPr>
                <w:rFonts w:ascii="Times New Roman" w:hAnsi="Times New Roman" w:cs="Times New Roman"/>
                <w:b/>
                <w:bCs/>
              </w:rPr>
            </w:pPr>
            <w:r w:rsidRPr="0027265A">
              <w:rPr>
                <w:rFonts w:ascii="Times New Roman" w:hAnsi="Times New Roman" w:cs="Times New Roman"/>
                <w:b/>
                <w:bCs/>
              </w:rPr>
              <w:t xml:space="preserve">Total indirect cost </w:t>
            </w:r>
          </w:p>
        </w:tc>
        <w:tc>
          <w:tcPr>
            <w:tcW w:w="1866" w:type="dxa"/>
          </w:tcPr>
          <w:p w14:paraId="44E779CC" w14:textId="77777777" w:rsidR="009D564C" w:rsidRPr="0027265A" w:rsidRDefault="009D564C" w:rsidP="006849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265A">
              <w:rPr>
                <w:rFonts w:ascii="Times New Roman" w:hAnsi="Times New Roman" w:cs="Times New Roman"/>
                <w:b/>
                <w:bCs/>
              </w:rPr>
              <w:t>£9,921</w:t>
            </w:r>
          </w:p>
        </w:tc>
        <w:tc>
          <w:tcPr>
            <w:tcW w:w="2177" w:type="dxa"/>
          </w:tcPr>
          <w:p w14:paraId="7F387121" w14:textId="77777777" w:rsidR="009D564C" w:rsidRPr="0027265A" w:rsidRDefault="009D564C" w:rsidP="006849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ludes staffing costs attached to programme development and recruitment, marketing costs, safeguarding, participant stewardship, artist training/planning and </w:t>
            </w:r>
            <w:r w:rsidRPr="007F37A2">
              <w:rPr>
                <w:rFonts w:ascii="Times New Roman" w:hAnsi="Times New Roman" w:cs="Times New Roman"/>
              </w:rPr>
              <w:t>a contribution to organisational overhead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81" w:type="dxa"/>
          </w:tcPr>
          <w:p w14:paraId="33590004" w14:textId="77777777" w:rsidR="009D564C" w:rsidRPr="0027265A" w:rsidRDefault="009D564C" w:rsidP="006849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564C" w:rsidRPr="003C20FC" w14:paraId="6EE0A14D" w14:textId="77777777" w:rsidTr="006849BC">
        <w:tc>
          <w:tcPr>
            <w:tcW w:w="3692" w:type="dxa"/>
          </w:tcPr>
          <w:p w14:paraId="72B763E2" w14:textId="77777777" w:rsidR="009D564C" w:rsidRPr="003C20FC" w:rsidRDefault="009D564C" w:rsidP="006849BC">
            <w:pPr>
              <w:rPr>
                <w:rFonts w:ascii="Times New Roman" w:hAnsi="Times New Roman" w:cs="Times New Roman"/>
                <w:b/>
                <w:bCs/>
              </w:rPr>
            </w:pPr>
            <w:r w:rsidRPr="003C20FC">
              <w:rPr>
                <w:rFonts w:ascii="Times New Roman" w:hAnsi="Times New Roman" w:cs="Times New Roman"/>
                <w:b/>
                <w:bCs/>
              </w:rPr>
              <w:t xml:space="preserve">Total direct delivery cost </w:t>
            </w:r>
          </w:p>
        </w:tc>
        <w:tc>
          <w:tcPr>
            <w:tcW w:w="1866" w:type="dxa"/>
          </w:tcPr>
          <w:p w14:paraId="007FC5B9" w14:textId="77777777" w:rsidR="009D564C" w:rsidRPr="003C20FC" w:rsidRDefault="009D564C" w:rsidP="006849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0FC">
              <w:rPr>
                <w:rFonts w:ascii="Times New Roman" w:hAnsi="Times New Roman" w:cs="Times New Roman"/>
                <w:b/>
                <w:bCs/>
              </w:rPr>
              <w:t>£2,630</w:t>
            </w:r>
          </w:p>
        </w:tc>
        <w:tc>
          <w:tcPr>
            <w:tcW w:w="2177" w:type="dxa"/>
          </w:tcPr>
          <w:p w14:paraId="40D0FDFC" w14:textId="77777777" w:rsidR="009D564C" w:rsidRPr="003C20FC" w:rsidRDefault="009D564C" w:rsidP="006849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s staffing costs attached to session delivery (Breathe staff member and artist), participant access support costs, refreshments and equipment. Venue is offered in kind by Children and Family Centres.</w:t>
            </w:r>
          </w:p>
        </w:tc>
        <w:tc>
          <w:tcPr>
            <w:tcW w:w="1281" w:type="dxa"/>
          </w:tcPr>
          <w:p w14:paraId="2CAC73BB" w14:textId="77777777" w:rsidR="009D564C" w:rsidRPr="003C20FC" w:rsidRDefault="009D564C" w:rsidP="006849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D564C" w:rsidRPr="003C20FC" w14:paraId="7C86FE57" w14:textId="77777777" w:rsidTr="006849BC">
        <w:tc>
          <w:tcPr>
            <w:tcW w:w="3692" w:type="dxa"/>
          </w:tcPr>
          <w:p w14:paraId="3A98F50B" w14:textId="77777777" w:rsidR="009D564C" w:rsidRPr="0027265A" w:rsidRDefault="009D564C" w:rsidP="006849BC">
            <w:pPr>
              <w:rPr>
                <w:rFonts w:ascii="Times New Roman" w:hAnsi="Times New Roman" w:cs="Times New Roman"/>
                <w:b/>
                <w:bCs/>
              </w:rPr>
            </w:pPr>
            <w:r w:rsidRPr="0027265A">
              <w:rPr>
                <w:rFonts w:ascii="Times New Roman" w:hAnsi="Times New Roman" w:cs="Times New Roman"/>
                <w:b/>
                <w:bCs/>
              </w:rPr>
              <w:t xml:space="preserve"> Total programme cost</w:t>
            </w:r>
          </w:p>
        </w:tc>
        <w:tc>
          <w:tcPr>
            <w:tcW w:w="1866" w:type="dxa"/>
          </w:tcPr>
          <w:p w14:paraId="18FD7A65" w14:textId="77777777" w:rsidR="009D564C" w:rsidRPr="0027265A" w:rsidRDefault="009D564C" w:rsidP="006849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265A">
              <w:rPr>
                <w:rFonts w:ascii="Times New Roman" w:hAnsi="Times New Roman" w:cs="Times New Roman"/>
                <w:b/>
                <w:bCs/>
              </w:rPr>
              <w:t>£16,177</w:t>
            </w:r>
          </w:p>
        </w:tc>
        <w:tc>
          <w:tcPr>
            <w:tcW w:w="2177" w:type="dxa"/>
          </w:tcPr>
          <w:p w14:paraId="4F4D2E89" w14:textId="77777777" w:rsidR="009D564C" w:rsidRPr="0027265A" w:rsidRDefault="009D564C" w:rsidP="006849BC">
            <w:pPr>
              <w:rPr>
                <w:rFonts w:ascii="Times New Roman" w:hAnsi="Times New Roman" w:cs="Times New Roman"/>
              </w:rPr>
            </w:pPr>
            <w:r w:rsidRPr="0027265A">
              <w:rPr>
                <w:rFonts w:ascii="Times New Roman" w:hAnsi="Times New Roman" w:cs="Times New Roman"/>
              </w:rPr>
              <w:t xml:space="preserve">= row 1+row </w:t>
            </w:r>
            <w:r>
              <w:rPr>
                <w:rFonts w:ascii="Times New Roman" w:hAnsi="Times New Roman" w:cs="Times New Roman"/>
              </w:rPr>
              <w:t>2</w:t>
            </w:r>
            <w:r w:rsidRPr="0027265A">
              <w:rPr>
                <w:rFonts w:ascii="Times New Roman" w:hAnsi="Times New Roman" w:cs="Times New Roman"/>
              </w:rPr>
              <w:t xml:space="preserve"> + row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1" w:type="dxa"/>
          </w:tcPr>
          <w:p w14:paraId="5EFF204C" w14:textId="77777777" w:rsidR="009D564C" w:rsidRPr="0027265A" w:rsidRDefault="009D564C" w:rsidP="006849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D564C" w:rsidRPr="003C20FC" w14:paraId="43572CBA" w14:textId="77777777" w:rsidTr="006849BC">
        <w:tc>
          <w:tcPr>
            <w:tcW w:w="3692" w:type="dxa"/>
          </w:tcPr>
          <w:p w14:paraId="61D83DAC" w14:textId="77777777" w:rsidR="009D564C" w:rsidRPr="0027265A" w:rsidRDefault="009D564C" w:rsidP="006849B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FC2E93E" w14:textId="77777777" w:rsidR="009D564C" w:rsidRPr="0027265A" w:rsidRDefault="009D564C" w:rsidP="006849BC">
            <w:pPr>
              <w:rPr>
                <w:rFonts w:ascii="Times New Roman" w:hAnsi="Times New Roman" w:cs="Times New Roman"/>
                <w:b/>
                <w:bCs/>
              </w:rPr>
            </w:pPr>
            <w:r w:rsidRPr="0027265A">
              <w:rPr>
                <w:rFonts w:ascii="Times New Roman" w:hAnsi="Times New Roman" w:cs="Times New Roman"/>
                <w:b/>
                <w:bCs/>
              </w:rPr>
              <w:t>Provider programme cost per mother/baby dyad: Upper</w:t>
            </w:r>
          </w:p>
        </w:tc>
        <w:tc>
          <w:tcPr>
            <w:tcW w:w="1866" w:type="dxa"/>
          </w:tcPr>
          <w:p w14:paraId="337ACFBC" w14:textId="77777777" w:rsidR="009D564C" w:rsidRPr="0027265A" w:rsidRDefault="009D564C" w:rsidP="006849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9801B78" w14:textId="77777777" w:rsidR="009D564C" w:rsidRPr="0027265A" w:rsidRDefault="009D564C" w:rsidP="006849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2AA789A" w14:textId="77777777" w:rsidR="009D564C" w:rsidRPr="0027265A" w:rsidRDefault="009D564C" w:rsidP="006849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265A">
              <w:rPr>
                <w:rFonts w:ascii="Times New Roman" w:hAnsi="Times New Roman" w:cs="Times New Roman"/>
                <w:b/>
                <w:bCs/>
              </w:rPr>
              <w:t>£540</w:t>
            </w:r>
          </w:p>
        </w:tc>
        <w:tc>
          <w:tcPr>
            <w:tcW w:w="2177" w:type="dxa"/>
          </w:tcPr>
          <w:p w14:paraId="30E173A7" w14:textId="77777777" w:rsidR="009D564C" w:rsidRPr="0027265A" w:rsidRDefault="009D564C" w:rsidP="006849BC">
            <w:pPr>
              <w:rPr>
                <w:rFonts w:ascii="Times New Roman" w:hAnsi="Times New Roman" w:cs="Times New Roman"/>
              </w:rPr>
            </w:pPr>
          </w:p>
          <w:p w14:paraId="541EA0FD" w14:textId="77777777" w:rsidR="009D564C" w:rsidRPr="0027265A" w:rsidRDefault="009D564C" w:rsidP="006849BC">
            <w:pPr>
              <w:rPr>
                <w:rFonts w:ascii="Times New Roman" w:hAnsi="Times New Roman" w:cs="Times New Roman"/>
              </w:rPr>
            </w:pPr>
            <w:r w:rsidRPr="0027265A">
              <w:rPr>
                <w:rFonts w:ascii="Times New Roman" w:hAnsi="Times New Roman" w:cs="Times New Roman"/>
              </w:rPr>
              <w:t xml:space="preserve">= row </w:t>
            </w:r>
            <w:r>
              <w:rPr>
                <w:rFonts w:ascii="Times New Roman" w:hAnsi="Times New Roman" w:cs="Times New Roman"/>
              </w:rPr>
              <w:t>4</w:t>
            </w:r>
            <w:r w:rsidRPr="0027265A">
              <w:rPr>
                <w:rFonts w:ascii="Times New Roman" w:hAnsi="Times New Roman" w:cs="Times New Roman"/>
              </w:rPr>
              <w:t xml:space="preserve"> ÷ 30 mother/baby dyads</w:t>
            </w:r>
          </w:p>
        </w:tc>
        <w:tc>
          <w:tcPr>
            <w:tcW w:w="1281" w:type="dxa"/>
          </w:tcPr>
          <w:p w14:paraId="3612E327" w14:textId="77777777" w:rsidR="009D564C" w:rsidRPr="0027265A" w:rsidRDefault="009D564C" w:rsidP="006849BC">
            <w:pPr>
              <w:jc w:val="center"/>
              <w:rPr>
                <w:rFonts w:ascii="Times New Roman" w:hAnsi="Times New Roman" w:cs="Times New Roman"/>
              </w:rPr>
            </w:pPr>
          </w:p>
          <w:p w14:paraId="0DA10F76" w14:textId="77777777" w:rsidR="009D564C" w:rsidRPr="0027265A" w:rsidRDefault="009D564C" w:rsidP="006849BC">
            <w:pPr>
              <w:jc w:val="center"/>
              <w:rPr>
                <w:rFonts w:ascii="Times New Roman" w:hAnsi="Times New Roman" w:cs="Times New Roman"/>
              </w:rPr>
            </w:pPr>
          </w:p>
          <w:p w14:paraId="76DACF7F" w14:textId="77777777" w:rsidR="009D564C" w:rsidRPr="0027265A" w:rsidRDefault="009D564C" w:rsidP="006849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D564C" w:rsidRPr="003C20FC" w14:paraId="171C5830" w14:textId="77777777" w:rsidTr="006849BC">
        <w:tc>
          <w:tcPr>
            <w:tcW w:w="3692" w:type="dxa"/>
          </w:tcPr>
          <w:p w14:paraId="025BC380" w14:textId="77777777" w:rsidR="009D564C" w:rsidRPr="0027265A" w:rsidRDefault="009D564C" w:rsidP="006849B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567B682" w14:textId="77777777" w:rsidR="009D564C" w:rsidRPr="0027265A" w:rsidRDefault="009D564C" w:rsidP="006849B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6D144C3" w14:textId="77777777" w:rsidR="009D564C" w:rsidRPr="0027265A" w:rsidRDefault="009D564C" w:rsidP="006849BC">
            <w:pPr>
              <w:rPr>
                <w:rFonts w:ascii="Times New Roman" w:hAnsi="Times New Roman" w:cs="Times New Roman"/>
                <w:b/>
                <w:bCs/>
              </w:rPr>
            </w:pPr>
            <w:r w:rsidRPr="0027265A">
              <w:rPr>
                <w:rFonts w:ascii="Times New Roman" w:hAnsi="Times New Roman" w:cs="Times New Roman"/>
                <w:b/>
                <w:bCs/>
              </w:rPr>
              <w:lastRenderedPageBreak/>
              <w:t>Provider programme cost per mother/baby dyad: Lower</w:t>
            </w:r>
          </w:p>
        </w:tc>
        <w:tc>
          <w:tcPr>
            <w:tcW w:w="1866" w:type="dxa"/>
          </w:tcPr>
          <w:p w14:paraId="6547CBC6" w14:textId="77777777" w:rsidR="009D564C" w:rsidRPr="0027265A" w:rsidRDefault="009D564C" w:rsidP="006849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E614A18" w14:textId="77777777" w:rsidR="009D564C" w:rsidRPr="0027265A" w:rsidRDefault="009D564C" w:rsidP="006849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564220E" w14:textId="77777777" w:rsidR="009D564C" w:rsidRPr="0027265A" w:rsidRDefault="009D564C" w:rsidP="006849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D7B5ACA" w14:textId="77777777" w:rsidR="009D564C" w:rsidRPr="0027265A" w:rsidRDefault="009D564C" w:rsidP="006849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265A">
              <w:rPr>
                <w:rFonts w:ascii="Times New Roman" w:hAnsi="Times New Roman" w:cs="Times New Roman"/>
                <w:b/>
                <w:bCs/>
              </w:rPr>
              <w:lastRenderedPageBreak/>
              <w:t>£126</w:t>
            </w:r>
          </w:p>
        </w:tc>
        <w:tc>
          <w:tcPr>
            <w:tcW w:w="2177" w:type="dxa"/>
          </w:tcPr>
          <w:p w14:paraId="7056B9D7" w14:textId="77777777" w:rsidR="009D564C" w:rsidRPr="0027265A" w:rsidRDefault="009D564C" w:rsidP="006849BC">
            <w:pPr>
              <w:rPr>
                <w:rFonts w:ascii="Times New Roman" w:hAnsi="Times New Roman" w:cs="Times New Roman"/>
              </w:rPr>
            </w:pPr>
          </w:p>
          <w:p w14:paraId="4A2471BA" w14:textId="77777777" w:rsidR="009D564C" w:rsidRPr="0027265A" w:rsidRDefault="009D564C" w:rsidP="006849BC">
            <w:pPr>
              <w:rPr>
                <w:rFonts w:ascii="Times New Roman" w:hAnsi="Times New Roman" w:cs="Times New Roman"/>
              </w:rPr>
            </w:pPr>
            <w:r w:rsidRPr="0027265A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 xml:space="preserve">(% of row 2 reflecting contribution to </w:t>
            </w:r>
            <w:r>
              <w:rPr>
                <w:rFonts w:ascii="Times New Roman" w:hAnsi="Times New Roman" w:cs="Times New Roman"/>
              </w:rPr>
              <w:lastRenderedPageBreak/>
              <w:t>organisational overheads</w:t>
            </w:r>
            <w:r w:rsidRPr="0027265A">
              <w:rPr>
                <w:rFonts w:ascii="Times New Roman" w:hAnsi="Times New Roman" w:cs="Times New Roman"/>
              </w:rPr>
              <w:t xml:space="preserve"> + row </w:t>
            </w:r>
            <w:r>
              <w:rPr>
                <w:rFonts w:ascii="Times New Roman" w:hAnsi="Times New Roman" w:cs="Times New Roman"/>
              </w:rPr>
              <w:t>3</w:t>
            </w:r>
            <w:r w:rsidRPr="0027265A">
              <w:rPr>
                <w:rFonts w:ascii="Times New Roman" w:hAnsi="Times New Roman" w:cs="Times New Roman"/>
              </w:rPr>
              <w:t>) ÷ 30 mother/baby dyads</w:t>
            </w:r>
          </w:p>
        </w:tc>
        <w:tc>
          <w:tcPr>
            <w:tcW w:w="1281" w:type="dxa"/>
          </w:tcPr>
          <w:p w14:paraId="732BD9E3" w14:textId="77777777" w:rsidR="009D564C" w:rsidRPr="0027265A" w:rsidRDefault="009D564C" w:rsidP="006849BC">
            <w:pPr>
              <w:jc w:val="center"/>
              <w:rPr>
                <w:rFonts w:ascii="Times New Roman" w:hAnsi="Times New Roman" w:cs="Times New Roman"/>
              </w:rPr>
            </w:pPr>
          </w:p>
          <w:p w14:paraId="7452DA30" w14:textId="77777777" w:rsidR="009D564C" w:rsidRPr="0027265A" w:rsidRDefault="009D564C" w:rsidP="006849BC">
            <w:pPr>
              <w:jc w:val="center"/>
              <w:rPr>
                <w:rFonts w:ascii="Times New Roman" w:hAnsi="Times New Roman" w:cs="Times New Roman"/>
              </w:rPr>
            </w:pPr>
          </w:p>
          <w:p w14:paraId="2989660A" w14:textId="77777777" w:rsidR="009D564C" w:rsidRPr="0027265A" w:rsidRDefault="009D564C" w:rsidP="006849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70988279" w14:textId="77777777" w:rsidR="006207B3" w:rsidRDefault="006207B3"/>
    <w:p w14:paraId="7556A2DF" w14:textId="77777777" w:rsidR="006207B3" w:rsidRPr="003C20FC" w:rsidRDefault="006207B3" w:rsidP="006207B3">
      <w:pPr>
        <w:rPr>
          <w:rFonts w:ascii="Times New Roman" w:hAnsi="Times New Roman" w:cs="Times New Roman"/>
          <w:b/>
          <w:bCs/>
        </w:rPr>
      </w:pPr>
      <w:r w:rsidRPr="003C20FC">
        <w:rPr>
          <w:rFonts w:ascii="Times New Roman" w:hAnsi="Times New Roman" w:cs="Times New Roman"/>
          <w:b/>
          <w:bCs/>
        </w:rPr>
        <w:t>Table S2: Unit costs of health care conta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4"/>
        <w:gridCol w:w="4502"/>
      </w:tblGrid>
      <w:tr w:rsidR="006207B3" w:rsidRPr="003C20FC" w14:paraId="5B7A6B95" w14:textId="77777777" w:rsidTr="004311FE">
        <w:tc>
          <w:tcPr>
            <w:tcW w:w="4649" w:type="dxa"/>
          </w:tcPr>
          <w:p w14:paraId="17B33FF9" w14:textId="77777777" w:rsidR="006207B3" w:rsidRPr="003C20FC" w:rsidRDefault="006207B3" w:rsidP="004311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49" w:type="dxa"/>
          </w:tcPr>
          <w:p w14:paraId="52A9E9C7" w14:textId="77777777" w:rsidR="006207B3" w:rsidRPr="003C20FC" w:rsidRDefault="006207B3" w:rsidP="004311FE">
            <w:pPr>
              <w:rPr>
                <w:rFonts w:ascii="Times New Roman" w:hAnsi="Times New Roman" w:cs="Times New Roman"/>
                <w:b/>
                <w:bCs/>
              </w:rPr>
            </w:pPr>
            <w:r w:rsidRPr="003C20FC">
              <w:rPr>
                <w:rFonts w:ascii="Times New Roman" w:hAnsi="Times New Roman" w:cs="Times New Roman"/>
                <w:b/>
                <w:bCs/>
              </w:rPr>
              <w:t>Unit cost</w:t>
            </w:r>
          </w:p>
        </w:tc>
      </w:tr>
      <w:tr w:rsidR="006207B3" w:rsidRPr="003C20FC" w14:paraId="3233F8D8" w14:textId="77777777" w:rsidTr="004311FE">
        <w:tc>
          <w:tcPr>
            <w:tcW w:w="4649" w:type="dxa"/>
          </w:tcPr>
          <w:p w14:paraId="027E096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GP visit</w:t>
            </w:r>
          </w:p>
        </w:tc>
        <w:tc>
          <w:tcPr>
            <w:tcW w:w="4649" w:type="dxa"/>
          </w:tcPr>
          <w:p w14:paraId="383A5DF9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38.45 per visit</w:t>
            </w:r>
          </w:p>
        </w:tc>
      </w:tr>
      <w:tr w:rsidR="006207B3" w:rsidRPr="003C20FC" w14:paraId="31688786" w14:textId="77777777" w:rsidTr="004311FE">
        <w:tc>
          <w:tcPr>
            <w:tcW w:w="4649" w:type="dxa"/>
          </w:tcPr>
          <w:p w14:paraId="0EDE49B8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A and E attendance</w:t>
            </w:r>
          </w:p>
        </w:tc>
        <w:tc>
          <w:tcPr>
            <w:tcW w:w="4649" w:type="dxa"/>
          </w:tcPr>
          <w:p w14:paraId="00BEC3C2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180.08 per attendance</w:t>
            </w:r>
          </w:p>
        </w:tc>
      </w:tr>
      <w:tr w:rsidR="006207B3" w:rsidRPr="003C20FC" w14:paraId="276A8E86" w14:textId="77777777" w:rsidTr="004311FE">
        <w:tc>
          <w:tcPr>
            <w:tcW w:w="4649" w:type="dxa"/>
          </w:tcPr>
          <w:p w14:paraId="1223F34E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Outpatient attendance</w:t>
            </w:r>
          </w:p>
        </w:tc>
        <w:tc>
          <w:tcPr>
            <w:tcW w:w="4649" w:type="dxa"/>
          </w:tcPr>
          <w:p w14:paraId="0839AB3A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250.99</w:t>
            </w:r>
          </w:p>
        </w:tc>
      </w:tr>
      <w:tr w:rsidR="006207B3" w:rsidRPr="003C20FC" w14:paraId="71971313" w14:textId="77777777" w:rsidTr="004311FE">
        <w:tc>
          <w:tcPr>
            <w:tcW w:w="4649" w:type="dxa"/>
          </w:tcPr>
          <w:p w14:paraId="3DEA809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Inpatient admittance (maternal)</w:t>
            </w:r>
          </w:p>
        </w:tc>
        <w:tc>
          <w:tcPr>
            <w:tcW w:w="4649" w:type="dxa"/>
          </w:tcPr>
          <w:p w14:paraId="6853CAC7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1018.63 per admission</w:t>
            </w:r>
          </w:p>
        </w:tc>
      </w:tr>
      <w:tr w:rsidR="006207B3" w:rsidRPr="003C20FC" w14:paraId="28DDBFA6" w14:textId="77777777" w:rsidTr="004311FE">
        <w:tc>
          <w:tcPr>
            <w:tcW w:w="4649" w:type="dxa"/>
          </w:tcPr>
          <w:p w14:paraId="4BC3B77D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Inpatient admittance (infant)</w:t>
            </w:r>
          </w:p>
        </w:tc>
        <w:tc>
          <w:tcPr>
            <w:tcW w:w="4649" w:type="dxa"/>
          </w:tcPr>
          <w:p w14:paraId="2E630C5B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930.89 per admission</w:t>
            </w:r>
          </w:p>
        </w:tc>
      </w:tr>
      <w:tr w:rsidR="006207B3" w:rsidRPr="003C20FC" w14:paraId="2A1293C3" w14:textId="77777777" w:rsidTr="004311FE">
        <w:tc>
          <w:tcPr>
            <w:tcW w:w="4649" w:type="dxa"/>
          </w:tcPr>
          <w:p w14:paraId="5E0E0CCF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NHS psychological therapy attendance</w:t>
            </w:r>
          </w:p>
        </w:tc>
        <w:tc>
          <w:tcPr>
            <w:tcW w:w="4649" w:type="dxa"/>
          </w:tcPr>
          <w:p w14:paraId="5C0E424E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118.57 per attendance</w:t>
            </w:r>
          </w:p>
        </w:tc>
      </w:tr>
    </w:tbl>
    <w:p w14:paraId="25BB691F" w14:textId="77777777" w:rsidR="006207B3" w:rsidRPr="003C20FC" w:rsidRDefault="006207B3" w:rsidP="006207B3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5674336E" w14:textId="77777777" w:rsidR="006207B3" w:rsidRDefault="006207B3" w:rsidP="006207B3">
      <w:pPr>
        <w:pStyle w:val="ListParagraph"/>
        <w:ind w:left="0"/>
        <w:rPr>
          <w:rFonts w:ascii="Times New Roman" w:hAnsi="Times New Roman" w:cs="Times New Roman"/>
          <w:b/>
          <w:bCs/>
        </w:rPr>
      </w:pPr>
    </w:p>
    <w:p w14:paraId="21BC9677" w14:textId="043DEB30" w:rsidR="006207B3" w:rsidRPr="003C20FC" w:rsidRDefault="006207B3" w:rsidP="006207B3">
      <w:pPr>
        <w:pStyle w:val="ListParagraph"/>
        <w:ind w:left="0"/>
        <w:rPr>
          <w:rFonts w:ascii="Times New Roman" w:hAnsi="Times New Roman" w:cs="Times New Roman"/>
          <w:b/>
          <w:bCs/>
        </w:rPr>
      </w:pPr>
      <w:r w:rsidRPr="003C20FC">
        <w:rPr>
          <w:rFonts w:ascii="Times New Roman" w:hAnsi="Times New Roman" w:cs="Times New Roman"/>
          <w:b/>
          <w:bCs/>
        </w:rPr>
        <w:t>Table S3: number of randomised cases (%) included in analysis (N=177)</w:t>
      </w:r>
      <w:r w:rsidRPr="003C20FC">
        <w:rPr>
          <w:rFonts w:ascii="Times New Roman" w:hAnsi="Times New Roman" w:cs="Times New Roman"/>
          <w:b/>
          <w:bCs/>
          <w:vertAlign w:val="superscript"/>
        </w:rPr>
        <w:t>1</w:t>
      </w:r>
      <w:r w:rsidRPr="003C20FC">
        <w:rPr>
          <w:rFonts w:ascii="Times New Roman" w:hAnsi="Times New Roman" w:cs="Times New Roman"/>
          <w:b/>
          <w:bCs/>
        </w:rPr>
        <w:t xml:space="preserve"> with missing cost and outcome data </w:t>
      </w:r>
    </w:p>
    <w:p w14:paraId="5AE522A7" w14:textId="77777777" w:rsidR="006207B3" w:rsidRPr="003C20FC" w:rsidRDefault="006207B3" w:rsidP="006207B3">
      <w:pPr>
        <w:pStyle w:val="ListParagraph"/>
        <w:ind w:left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1"/>
        <w:gridCol w:w="815"/>
        <w:gridCol w:w="806"/>
        <w:gridCol w:w="815"/>
        <w:gridCol w:w="806"/>
        <w:gridCol w:w="815"/>
        <w:gridCol w:w="806"/>
        <w:gridCol w:w="815"/>
        <w:gridCol w:w="806"/>
        <w:gridCol w:w="815"/>
        <w:gridCol w:w="806"/>
      </w:tblGrid>
      <w:tr w:rsidR="006207B3" w:rsidRPr="003C20FC" w14:paraId="65F1F494" w14:textId="77777777" w:rsidTr="004311FE">
        <w:tc>
          <w:tcPr>
            <w:tcW w:w="2324" w:type="dxa"/>
          </w:tcPr>
          <w:p w14:paraId="236F4F30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4" w:type="dxa"/>
            <w:gridSpan w:val="2"/>
          </w:tcPr>
          <w:p w14:paraId="003DBB35" w14:textId="77777777" w:rsidR="006207B3" w:rsidRPr="003C20FC" w:rsidRDefault="006207B3" w:rsidP="004311F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2325" w:type="dxa"/>
            <w:gridSpan w:val="2"/>
          </w:tcPr>
          <w:p w14:paraId="5B43A0C4" w14:textId="77777777" w:rsidR="006207B3" w:rsidRPr="003C20FC" w:rsidRDefault="006207B3" w:rsidP="004311F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6 weeks</w:t>
            </w:r>
          </w:p>
        </w:tc>
        <w:tc>
          <w:tcPr>
            <w:tcW w:w="2325" w:type="dxa"/>
            <w:gridSpan w:val="2"/>
          </w:tcPr>
          <w:p w14:paraId="4C7B681B" w14:textId="77777777" w:rsidR="006207B3" w:rsidRPr="003C20FC" w:rsidRDefault="006207B3" w:rsidP="004311F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10 weeks</w:t>
            </w:r>
          </w:p>
        </w:tc>
        <w:tc>
          <w:tcPr>
            <w:tcW w:w="2325" w:type="dxa"/>
            <w:gridSpan w:val="2"/>
          </w:tcPr>
          <w:p w14:paraId="3555A110" w14:textId="77777777" w:rsidR="006207B3" w:rsidRPr="003C20FC" w:rsidRDefault="006207B3" w:rsidP="004311F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20 weeks</w:t>
            </w:r>
          </w:p>
        </w:tc>
        <w:tc>
          <w:tcPr>
            <w:tcW w:w="2325" w:type="dxa"/>
            <w:gridSpan w:val="2"/>
          </w:tcPr>
          <w:p w14:paraId="3110A0B4" w14:textId="77777777" w:rsidR="006207B3" w:rsidRPr="003C20FC" w:rsidRDefault="006207B3" w:rsidP="004311F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36 weeks</w:t>
            </w:r>
          </w:p>
        </w:tc>
      </w:tr>
      <w:tr w:rsidR="006207B3" w:rsidRPr="003C20FC" w14:paraId="69B5E7F4" w14:textId="77777777" w:rsidTr="004311FE">
        <w:tc>
          <w:tcPr>
            <w:tcW w:w="2324" w:type="dxa"/>
          </w:tcPr>
          <w:p w14:paraId="0E40ADC8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6257873A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Singing</w:t>
            </w:r>
          </w:p>
        </w:tc>
        <w:tc>
          <w:tcPr>
            <w:tcW w:w="1162" w:type="dxa"/>
          </w:tcPr>
          <w:p w14:paraId="52EBB767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162" w:type="dxa"/>
          </w:tcPr>
          <w:p w14:paraId="37E7C382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Singing</w:t>
            </w:r>
          </w:p>
        </w:tc>
        <w:tc>
          <w:tcPr>
            <w:tcW w:w="1163" w:type="dxa"/>
          </w:tcPr>
          <w:p w14:paraId="51442AF1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162" w:type="dxa"/>
          </w:tcPr>
          <w:p w14:paraId="3F303BCA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Singing</w:t>
            </w:r>
          </w:p>
        </w:tc>
        <w:tc>
          <w:tcPr>
            <w:tcW w:w="1163" w:type="dxa"/>
          </w:tcPr>
          <w:p w14:paraId="38727EDD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162" w:type="dxa"/>
          </w:tcPr>
          <w:p w14:paraId="1B79ACE5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Singing</w:t>
            </w:r>
          </w:p>
        </w:tc>
        <w:tc>
          <w:tcPr>
            <w:tcW w:w="1163" w:type="dxa"/>
          </w:tcPr>
          <w:p w14:paraId="25EA810B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162" w:type="dxa"/>
          </w:tcPr>
          <w:p w14:paraId="30655126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Singing</w:t>
            </w:r>
          </w:p>
        </w:tc>
        <w:tc>
          <w:tcPr>
            <w:tcW w:w="1163" w:type="dxa"/>
          </w:tcPr>
          <w:p w14:paraId="39E6E397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</w:tr>
      <w:tr w:rsidR="006207B3" w:rsidRPr="003C20FC" w14:paraId="33FF7F6D" w14:textId="77777777" w:rsidTr="004311FE">
        <w:tc>
          <w:tcPr>
            <w:tcW w:w="2324" w:type="dxa"/>
          </w:tcPr>
          <w:p w14:paraId="02905C27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Total cost</w:t>
            </w:r>
          </w:p>
        </w:tc>
        <w:tc>
          <w:tcPr>
            <w:tcW w:w="1162" w:type="dxa"/>
          </w:tcPr>
          <w:p w14:paraId="772BF5D8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1 (&lt;1%)</w:t>
            </w:r>
          </w:p>
        </w:tc>
        <w:tc>
          <w:tcPr>
            <w:tcW w:w="1162" w:type="dxa"/>
          </w:tcPr>
          <w:p w14:paraId="6C8349B8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5 (8%)</w:t>
            </w:r>
          </w:p>
        </w:tc>
        <w:tc>
          <w:tcPr>
            <w:tcW w:w="1162" w:type="dxa"/>
          </w:tcPr>
          <w:p w14:paraId="03AFF7FB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14 (12%)</w:t>
            </w:r>
          </w:p>
        </w:tc>
        <w:tc>
          <w:tcPr>
            <w:tcW w:w="1163" w:type="dxa"/>
          </w:tcPr>
          <w:p w14:paraId="10C90D76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26 (43%)</w:t>
            </w:r>
          </w:p>
        </w:tc>
        <w:tc>
          <w:tcPr>
            <w:tcW w:w="1162" w:type="dxa"/>
          </w:tcPr>
          <w:p w14:paraId="0C1620F7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31 (26%)</w:t>
            </w:r>
          </w:p>
        </w:tc>
        <w:tc>
          <w:tcPr>
            <w:tcW w:w="1163" w:type="dxa"/>
          </w:tcPr>
          <w:p w14:paraId="47FB66F1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30 (50%)</w:t>
            </w:r>
          </w:p>
        </w:tc>
        <w:tc>
          <w:tcPr>
            <w:tcW w:w="1162" w:type="dxa"/>
          </w:tcPr>
          <w:p w14:paraId="12A902C5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40 (34%)</w:t>
            </w:r>
          </w:p>
        </w:tc>
        <w:tc>
          <w:tcPr>
            <w:tcW w:w="1163" w:type="dxa"/>
          </w:tcPr>
          <w:p w14:paraId="78DC0386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35 (58%)</w:t>
            </w:r>
          </w:p>
        </w:tc>
        <w:tc>
          <w:tcPr>
            <w:tcW w:w="1162" w:type="dxa"/>
          </w:tcPr>
          <w:p w14:paraId="2B802238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48 (41%)</w:t>
            </w:r>
          </w:p>
        </w:tc>
        <w:tc>
          <w:tcPr>
            <w:tcW w:w="1163" w:type="dxa"/>
          </w:tcPr>
          <w:p w14:paraId="6DAD7F74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43 (72%)</w:t>
            </w:r>
          </w:p>
        </w:tc>
      </w:tr>
      <w:tr w:rsidR="006207B3" w:rsidRPr="003C20FC" w14:paraId="4383E50B" w14:textId="77777777" w:rsidTr="004311FE">
        <w:tc>
          <w:tcPr>
            <w:tcW w:w="2324" w:type="dxa"/>
          </w:tcPr>
          <w:p w14:paraId="6BC83CDB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EQ5D-3L utilities</w:t>
            </w:r>
          </w:p>
        </w:tc>
        <w:tc>
          <w:tcPr>
            <w:tcW w:w="1162" w:type="dxa"/>
          </w:tcPr>
          <w:p w14:paraId="7BD3899A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23 (20%)</w:t>
            </w:r>
          </w:p>
        </w:tc>
        <w:tc>
          <w:tcPr>
            <w:tcW w:w="1162" w:type="dxa"/>
          </w:tcPr>
          <w:p w14:paraId="7D52D64C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20 (33%)</w:t>
            </w:r>
          </w:p>
        </w:tc>
        <w:tc>
          <w:tcPr>
            <w:tcW w:w="1162" w:type="dxa"/>
          </w:tcPr>
          <w:p w14:paraId="6DF41D77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11 (9%)</w:t>
            </w:r>
          </w:p>
        </w:tc>
        <w:tc>
          <w:tcPr>
            <w:tcW w:w="1163" w:type="dxa"/>
          </w:tcPr>
          <w:p w14:paraId="491B41CF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26 (43%)</w:t>
            </w:r>
          </w:p>
        </w:tc>
        <w:tc>
          <w:tcPr>
            <w:tcW w:w="1162" w:type="dxa"/>
          </w:tcPr>
          <w:p w14:paraId="35B88B79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117 (100%)</w:t>
            </w:r>
          </w:p>
        </w:tc>
        <w:tc>
          <w:tcPr>
            <w:tcW w:w="1163" w:type="dxa"/>
          </w:tcPr>
          <w:p w14:paraId="03CB82AB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60 (100%)</w:t>
            </w:r>
          </w:p>
        </w:tc>
        <w:tc>
          <w:tcPr>
            <w:tcW w:w="1162" w:type="dxa"/>
          </w:tcPr>
          <w:p w14:paraId="31608834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40 (34%)</w:t>
            </w:r>
          </w:p>
        </w:tc>
        <w:tc>
          <w:tcPr>
            <w:tcW w:w="1163" w:type="dxa"/>
          </w:tcPr>
          <w:p w14:paraId="5F560190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36 (60%)</w:t>
            </w:r>
          </w:p>
        </w:tc>
        <w:tc>
          <w:tcPr>
            <w:tcW w:w="1162" w:type="dxa"/>
          </w:tcPr>
          <w:p w14:paraId="0186E6E1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46 (39%)</w:t>
            </w:r>
          </w:p>
        </w:tc>
        <w:tc>
          <w:tcPr>
            <w:tcW w:w="1163" w:type="dxa"/>
          </w:tcPr>
          <w:p w14:paraId="2F53F8FE" w14:textId="77777777" w:rsidR="006207B3" w:rsidRPr="003C20FC" w:rsidRDefault="006207B3" w:rsidP="004311F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0FC">
              <w:rPr>
                <w:rFonts w:ascii="Times New Roman" w:hAnsi="Times New Roman" w:cs="Times New Roman"/>
                <w:sz w:val="18"/>
                <w:szCs w:val="18"/>
              </w:rPr>
              <w:t>42 (70%)</w:t>
            </w:r>
          </w:p>
        </w:tc>
      </w:tr>
    </w:tbl>
    <w:p w14:paraId="35F6A1E3" w14:textId="77777777" w:rsidR="006207B3" w:rsidRPr="003C20FC" w:rsidRDefault="006207B3" w:rsidP="006207B3">
      <w:pPr>
        <w:pStyle w:val="ListParagraph"/>
        <w:ind w:left="0"/>
        <w:rPr>
          <w:rFonts w:ascii="Times New Roman" w:hAnsi="Times New Roman" w:cs="Times New Roman"/>
        </w:rPr>
      </w:pPr>
    </w:p>
    <w:p w14:paraId="51AD5D40" w14:textId="77777777" w:rsidR="006207B3" w:rsidRDefault="006207B3" w:rsidP="006207B3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3C20FC">
        <w:rPr>
          <w:rFonts w:ascii="Times New Roman" w:hAnsi="Times New Roman" w:cs="Times New Roman"/>
          <w:sz w:val="16"/>
          <w:szCs w:val="16"/>
        </w:rPr>
        <w:t>117 randomised to singing sessions and 60 randomised to the control group</w:t>
      </w:r>
    </w:p>
    <w:p w14:paraId="0F1B87FE" w14:textId="77777777" w:rsidR="006207B3" w:rsidRDefault="006207B3" w:rsidP="006207B3">
      <w:pPr>
        <w:rPr>
          <w:rFonts w:ascii="Times New Roman" w:hAnsi="Times New Roman" w:cs="Times New Roman"/>
          <w:sz w:val="16"/>
          <w:szCs w:val="16"/>
        </w:rPr>
      </w:pPr>
    </w:p>
    <w:p w14:paraId="31C5DF2F" w14:textId="77777777" w:rsidR="006207B3" w:rsidRPr="006207B3" w:rsidRDefault="006207B3" w:rsidP="006207B3">
      <w:pPr>
        <w:rPr>
          <w:rFonts w:ascii="Times New Roman" w:hAnsi="Times New Roman" w:cs="Times New Roman"/>
          <w:sz w:val="16"/>
          <w:szCs w:val="16"/>
        </w:rPr>
      </w:pPr>
    </w:p>
    <w:p w14:paraId="02DF4DA6" w14:textId="77777777" w:rsidR="006207B3" w:rsidRPr="003C20FC" w:rsidRDefault="006207B3" w:rsidP="006207B3">
      <w:pPr>
        <w:rPr>
          <w:rFonts w:ascii="Times New Roman" w:hAnsi="Times New Roman" w:cs="Times New Roman"/>
        </w:rPr>
      </w:pPr>
      <w:r w:rsidRPr="003C20FC">
        <w:rPr>
          <w:rFonts w:ascii="Times New Roman" w:hAnsi="Times New Roman" w:cs="Times New Roman"/>
          <w:b/>
          <w:bCs/>
        </w:rPr>
        <w:t>Table S4: Weekly cost of health care contacts (mother and baby) and maternal E5D-3L utility scores (descriptive statistics)</w:t>
      </w:r>
      <w:r w:rsidRPr="003C20FC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0"/>
        <w:gridCol w:w="1491"/>
        <w:gridCol w:w="1754"/>
        <w:gridCol w:w="1568"/>
        <w:gridCol w:w="1573"/>
      </w:tblGrid>
      <w:tr w:rsidR="006207B3" w:rsidRPr="003C20FC" w14:paraId="77D24167" w14:textId="77777777" w:rsidTr="004311FE">
        <w:tc>
          <w:tcPr>
            <w:tcW w:w="3823" w:type="dxa"/>
          </w:tcPr>
          <w:p w14:paraId="4BB2944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1CEF196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  <w:p w14:paraId="1BAE31FA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Maternal health care contacts: cost per week</w:t>
            </w:r>
          </w:p>
        </w:tc>
        <w:tc>
          <w:tcPr>
            <w:tcW w:w="1985" w:type="dxa"/>
          </w:tcPr>
          <w:p w14:paraId="04C00815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Maternal NHS psychological therapy contacts: cost per week</w:t>
            </w:r>
          </w:p>
        </w:tc>
        <w:tc>
          <w:tcPr>
            <w:tcW w:w="1984" w:type="dxa"/>
          </w:tcPr>
          <w:p w14:paraId="5602D35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  <w:p w14:paraId="45717B0E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Infant health care contacts: cost per week</w:t>
            </w:r>
          </w:p>
        </w:tc>
        <w:tc>
          <w:tcPr>
            <w:tcW w:w="1984" w:type="dxa"/>
          </w:tcPr>
          <w:p w14:paraId="2D8A9D81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  <w:p w14:paraId="39C93A67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Maternal EQ5D-3L utility score at end of period</w:t>
            </w:r>
          </w:p>
        </w:tc>
      </w:tr>
      <w:tr w:rsidR="006207B3" w:rsidRPr="003C20FC" w14:paraId="727773C5" w14:textId="77777777" w:rsidTr="004311FE">
        <w:tc>
          <w:tcPr>
            <w:tcW w:w="3823" w:type="dxa"/>
          </w:tcPr>
          <w:p w14:paraId="58241144" w14:textId="77777777" w:rsidR="006207B3" w:rsidRPr="003C20FC" w:rsidRDefault="006207B3" w:rsidP="004311FE">
            <w:pPr>
              <w:rPr>
                <w:rFonts w:ascii="Times New Roman" w:hAnsi="Times New Roman" w:cs="Times New Roman"/>
                <w:b/>
                <w:bCs/>
              </w:rPr>
            </w:pPr>
            <w:r w:rsidRPr="003C20FC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842" w:type="dxa"/>
          </w:tcPr>
          <w:p w14:paraId="7AB7397D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2255DCE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E8C892B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0770E97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</w:tr>
      <w:tr w:rsidR="006207B3" w:rsidRPr="003C20FC" w14:paraId="6E4EED09" w14:textId="77777777" w:rsidTr="004311FE">
        <w:tc>
          <w:tcPr>
            <w:tcW w:w="3823" w:type="dxa"/>
          </w:tcPr>
          <w:p w14:paraId="6BA14041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Singing session group</w:t>
            </w:r>
          </w:p>
        </w:tc>
        <w:tc>
          <w:tcPr>
            <w:tcW w:w="1842" w:type="dxa"/>
          </w:tcPr>
          <w:p w14:paraId="242AF46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EEDDCF8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642E49F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F49690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</w:tr>
      <w:tr w:rsidR="006207B3" w:rsidRPr="003C20FC" w14:paraId="7B81A917" w14:textId="77777777" w:rsidTr="004311FE">
        <w:tc>
          <w:tcPr>
            <w:tcW w:w="3823" w:type="dxa"/>
          </w:tcPr>
          <w:p w14:paraId="64E854A6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</w:tcPr>
          <w:p w14:paraId="4004512D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985" w:type="dxa"/>
          </w:tcPr>
          <w:p w14:paraId="00AB0245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984" w:type="dxa"/>
          </w:tcPr>
          <w:p w14:paraId="3B82B927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984" w:type="dxa"/>
          </w:tcPr>
          <w:p w14:paraId="2105EDD4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102</w:t>
            </w:r>
          </w:p>
        </w:tc>
      </w:tr>
      <w:tr w:rsidR="006207B3" w:rsidRPr="003C20FC" w14:paraId="794FE592" w14:textId="77777777" w:rsidTr="004311FE">
        <w:tc>
          <w:tcPr>
            <w:tcW w:w="3823" w:type="dxa"/>
          </w:tcPr>
          <w:p w14:paraId="3840D7B5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842" w:type="dxa"/>
          </w:tcPr>
          <w:p w14:paraId="2AA01A7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21.60 (£44.78)</w:t>
            </w:r>
          </w:p>
        </w:tc>
        <w:tc>
          <w:tcPr>
            <w:tcW w:w="1985" w:type="dxa"/>
          </w:tcPr>
          <w:p w14:paraId="5B2312CD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21.56 (£47.49)</w:t>
            </w:r>
          </w:p>
        </w:tc>
        <w:tc>
          <w:tcPr>
            <w:tcW w:w="1984" w:type="dxa"/>
          </w:tcPr>
          <w:p w14:paraId="6B9533B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26.26 (£56.04)</w:t>
            </w:r>
          </w:p>
        </w:tc>
        <w:tc>
          <w:tcPr>
            <w:tcW w:w="1984" w:type="dxa"/>
          </w:tcPr>
          <w:p w14:paraId="55ECD262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0.749 (0.165)</w:t>
            </w:r>
          </w:p>
        </w:tc>
      </w:tr>
      <w:tr w:rsidR="006207B3" w:rsidRPr="003C20FC" w14:paraId="1FBD23A9" w14:textId="77777777" w:rsidTr="004311FE">
        <w:tc>
          <w:tcPr>
            <w:tcW w:w="3823" w:type="dxa"/>
          </w:tcPr>
          <w:p w14:paraId="0927086E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lastRenderedPageBreak/>
              <w:t>Control group</w:t>
            </w:r>
          </w:p>
        </w:tc>
        <w:tc>
          <w:tcPr>
            <w:tcW w:w="1842" w:type="dxa"/>
          </w:tcPr>
          <w:p w14:paraId="397B1723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23375E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B3DFC4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402EFFB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</w:tr>
      <w:tr w:rsidR="006207B3" w:rsidRPr="003C20FC" w14:paraId="2511D3C0" w14:textId="77777777" w:rsidTr="004311FE">
        <w:tc>
          <w:tcPr>
            <w:tcW w:w="3823" w:type="dxa"/>
          </w:tcPr>
          <w:p w14:paraId="360DDC11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Number of mothers</w:t>
            </w:r>
          </w:p>
        </w:tc>
        <w:tc>
          <w:tcPr>
            <w:tcW w:w="1842" w:type="dxa"/>
          </w:tcPr>
          <w:p w14:paraId="4CC05191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905F5E8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984" w:type="dxa"/>
          </w:tcPr>
          <w:p w14:paraId="44B76AAC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84" w:type="dxa"/>
          </w:tcPr>
          <w:p w14:paraId="4B84147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40</w:t>
            </w:r>
          </w:p>
        </w:tc>
      </w:tr>
      <w:tr w:rsidR="006207B3" w:rsidRPr="003C20FC" w14:paraId="088AA472" w14:textId="77777777" w:rsidTr="004311FE">
        <w:tc>
          <w:tcPr>
            <w:tcW w:w="3823" w:type="dxa"/>
          </w:tcPr>
          <w:p w14:paraId="37F54145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842" w:type="dxa"/>
          </w:tcPr>
          <w:p w14:paraId="56D5C9B5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19.07 (£21.13)</w:t>
            </w:r>
          </w:p>
        </w:tc>
        <w:tc>
          <w:tcPr>
            <w:tcW w:w="1985" w:type="dxa"/>
          </w:tcPr>
          <w:p w14:paraId="62A81632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14.57 (£37.08)</w:t>
            </w:r>
          </w:p>
        </w:tc>
        <w:tc>
          <w:tcPr>
            <w:tcW w:w="1984" w:type="dxa"/>
          </w:tcPr>
          <w:p w14:paraId="65685627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27.73 (£39.22)</w:t>
            </w:r>
          </w:p>
        </w:tc>
        <w:tc>
          <w:tcPr>
            <w:tcW w:w="1984" w:type="dxa"/>
          </w:tcPr>
          <w:p w14:paraId="6EBDF5C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0.764 (0.226)</w:t>
            </w:r>
          </w:p>
        </w:tc>
      </w:tr>
      <w:tr w:rsidR="006207B3" w:rsidRPr="003C20FC" w14:paraId="3BB2C18E" w14:textId="77777777" w:rsidTr="004311FE">
        <w:tc>
          <w:tcPr>
            <w:tcW w:w="3823" w:type="dxa"/>
          </w:tcPr>
          <w:p w14:paraId="49D3521A" w14:textId="77777777" w:rsidR="006207B3" w:rsidRPr="003C20FC" w:rsidRDefault="006207B3" w:rsidP="004311FE">
            <w:pPr>
              <w:rPr>
                <w:rFonts w:ascii="Times New Roman" w:hAnsi="Times New Roman" w:cs="Times New Roman"/>
                <w:b/>
                <w:bCs/>
              </w:rPr>
            </w:pPr>
            <w:r w:rsidRPr="003C20FC">
              <w:rPr>
                <w:rFonts w:ascii="Times New Roman" w:hAnsi="Times New Roman" w:cs="Times New Roman"/>
                <w:b/>
                <w:bCs/>
              </w:rPr>
              <w:t>Baseline to 6 weeks</w:t>
            </w:r>
          </w:p>
        </w:tc>
        <w:tc>
          <w:tcPr>
            <w:tcW w:w="1842" w:type="dxa"/>
          </w:tcPr>
          <w:p w14:paraId="4B017B1F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2DD3FA3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CDF0EDB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449BBB5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</w:tr>
      <w:tr w:rsidR="006207B3" w:rsidRPr="003C20FC" w14:paraId="57042EB1" w14:textId="77777777" w:rsidTr="004311FE">
        <w:tc>
          <w:tcPr>
            <w:tcW w:w="3823" w:type="dxa"/>
          </w:tcPr>
          <w:p w14:paraId="53B84445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Singing session group</w:t>
            </w:r>
          </w:p>
        </w:tc>
        <w:tc>
          <w:tcPr>
            <w:tcW w:w="1842" w:type="dxa"/>
          </w:tcPr>
          <w:p w14:paraId="5F1FE32E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55B4CED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AA30B8B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BFEBF77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</w:tr>
      <w:tr w:rsidR="006207B3" w:rsidRPr="003C20FC" w14:paraId="5E382701" w14:textId="77777777" w:rsidTr="004311FE">
        <w:tc>
          <w:tcPr>
            <w:tcW w:w="3823" w:type="dxa"/>
          </w:tcPr>
          <w:p w14:paraId="56801CCF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</w:tcPr>
          <w:p w14:paraId="0BDE093E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85" w:type="dxa"/>
          </w:tcPr>
          <w:p w14:paraId="60155368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984" w:type="dxa"/>
          </w:tcPr>
          <w:p w14:paraId="2D2DAC5A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84" w:type="dxa"/>
          </w:tcPr>
          <w:p w14:paraId="4C39BDEE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109</w:t>
            </w:r>
          </w:p>
        </w:tc>
      </w:tr>
      <w:tr w:rsidR="006207B3" w:rsidRPr="003C20FC" w14:paraId="0652D7AB" w14:textId="77777777" w:rsidTr="004311FE">
        <w:tc>
          <w:tcPr>
            <w:tcW w:w="3823" w:type="dxa"/>
          </w:tcPr>
          <w:p w14:paraId="2B3D3F82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842" w:type="dxa"/>
          </w:tcPr>
          <w:p w14:paraId="67BA3883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7.32 (£16.64)</w:t>
            </w:r>
          </w:p>
        </w:tc>
        <w:tc>
          <w:tcPr>
            <w:tcW w:w="1985" w:type="dxa"/>
          </w:tcPr>
          <w:p w14:paraId="6E16F512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17.92 (£36.20)</w:t>
            </w:r>
          </w:p>
        </w:tc>
        <w:tc>
          <w:tcPr>
            <w:tcW w:w="1984" w:type="dxa"/>
          </w:tcPr>
          <w:p w14:paraId="01C49A92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8.49 (£25.64)</w:t>
            </w:r>
          </w:p>
        </w:tc>
        <w:tc>
          <w:tcPr>
            <w:tcW w:w="1984" w:type="dxa"/>
          </w:tcPr>
          <w:p w14:paraId="6E6A7D39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0.794 (0.182)</w:t>
            </w:r>
          </w:p>
        </w:tc>
      </w:tr>
      <w:tr w:rsidR="006207B3" w:rsidRPr="003C20FC" w14:paraId="5CD42923" w14:textId="77777777" w:rsidTr="004311FE">
        <w:tc>
          <w:tcPr>
            <w:tcW w:w="3823" w:type="dxa"/>
          </w:tcPr>
          <w:p w14:paraId="33286B0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1842" w:type="dxa"/>
          </w:tcPr>
          <w:p w14:paraId="309DBB7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E2D7D41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22AE2DC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24DC6E5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</w:tr>
      <w:tr w:rsidR="006207B3" w:rsidRPr="003C20FC" w14:paraId="50755B3C" w14:textId="77777777" w:rsidTr="004311FE">
        <w:tc>
          <w:tcPr>
            <w:tcW w:w="3823" w:type="dxa"/>
          </w:tcPr>
          <w:p w14:paraId="523B1DC6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</w:tcPr>
          <w:p w14:paraId="40F20AA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85" w:type="dxa"/>
          </w:tcPr>
          <w:p w14:paraId="208F545A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84" w:type="dxa"/>
          </w:tcPr>
          <w:p w14:paraId="35A3D69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84" w:type="dxa"/>
          </w:tcPr>
          <w:p w14:paraId="696B324B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34</w:t>
            </w:r>
          </w:p>
        </w:tc>
      </w:tr>
      <w:tr w:rsidR="006207B3" w:rsidRPr="003C20FC" w14:paraId="6FE0394C" w14:textId="77777777" w:rsidTr="004311FE">
        <w:tc>
          <w:tcPr>
            <w:tcW w:w="3823" w:type="dxa"/>
          </w:tcPr>
          <w:p w14:paraId="4139ED88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842" w:type="dxa"/>
          </w:tcPr>
          <w:p w14:paraId="665A40FD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4.75 (£10.93)</w:t>
            </w:r>
          </w:p>
        </w:tc>
        <w:tc>
          <w:tcPr>
            <w:tcW w:w="1985" w:type="dxa"/>
          </w:tcPr>
          <w:p w14:paraId="2F7C07CC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6.39 (£18.67)</w:t>
            </w:r>
          </w:p>
        </w:tc>
        <w:tc>
          <w:tcPr>
            <w:tcW w:w="1984" w:type="dxa"/>
          </w:tcPr>
          <w:p w14:paraId="4443E77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10.52 (£18.46)</w:t>
            </w:r>
          </w:p>
        </w:tc>
        <w:tc>
          <w:tcPr>
            <w:tcW w:w="1984" w:type="dxa"/>
          </w:tcPr>
          <w:p w14:paraId="7C1294B7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0.730 (0.212)</w:t>
            </w:r>
          </w:p>
        </w:tc>
      </w:tr>
      <w:tr w:rsidR="006207B3" w:rsidRPr="003C20FC" w14:paraId="50270256" w14:textId="77777777" w:rsidTr="004311FE">
        <w:tc>
          <w:tcPr>
            <w:tcW w:w="3823" w:type="dxa"/>
          </w:tcPr>
          <w:p w14:paraId="08030C61" w14:textId="77777777" w:rsidR="006207B3" w:rsidRPr="003C20FC" w:rsidRDefault="006207B3" w:rsidP="004311FE">
            <w:pPr>
              <w:rPr>
                <w:rFonts w:ascii="Times New Roman" w:hAnsi="Times New Roman" w:cs="Times New Roman"/>
                <w:b/>
                <w:bCs/>
              </w:rPr>
            </w:pPr>
            <w:r w:rsidRPr="003C20FC">
              <w:rPr>
                <w:rFonts w:ascii="Times New Roman" w:hAnsi="Times New Roman" w:cs="Times New Roman"/>
                <w:b/>
                <w:bCs/>
              </w:rPr>
              <w:t xml:space="preserve">6 weeks to 10 weeks </w:t>
            </w:r>
          </w:p>
        </w:tc>
        <w:tc>
          <w:tcPr>
            <w:tcW w:w="1842" w:type="dxa"/>
          </w:tcPr>
          <w:p w14:paraId="77FE8AC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B1ECE34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7D99FE4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2D7E989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</w:tr>
      <w:tr w:rsidR="006207B3" w:rsidRPr="003C20FC" w14:paraId="0E2670E4" w14:textId="77777777" w:rsidTr="004311FE">
        <w:tc>
          <w:tcPr>
            <w:tcW w:w="3823" w:type="dxa"/>
          </w:tcPr>
          <w:p w14:paraId="039187B8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Singing session group</w:t>
            </w:r>
          </w:p>
        </w:tc>
        <w:tc>
          <w:tcPr>
            <w:tcW w:w="1842" w:type="dxa"/>
          </w:tcPr>
          <w:p w14:paraId="01105598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AB0611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B898407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59AC939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</w:tr>
      <w:tr w:rsidR="006207B3" w:rsidRPr="003C20FC" w14:paraId="4C76DD6D" w14:textId="77777777" w:rsidTr="004311FE">
        <w:tc>
          <w:tcPr>
            <w:tcW w:w="3823" w:type="dxa"/>
          </w:tcPr>
          <w:p w14:paraId="73C5A4DB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</w:tcPr>
          <w:p w14:paraId="0052511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985" w:type="dxa"/>
          </w:tcPr>
          <w:p w14:paraId="70FD5F47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984" w:type="dxa"/>
          </w:tcPr>
          <w:p w14:paraId="433D2007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984" w:type="dxa"/>
          </w:tcPr>
          <w:p w14:paraId="1B0290BA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_</w:t>
            </w:r>
          </w:p>
        </w:tc>
      </w:tr>
      <w:tr w:rsidR="006207B3" w:rsidRPr="003C20FC" w14:paraId="2059F2AC" w14:textId="77777777" w:rsidTr="004311FE">
        <w:tc>
          <w:tcPr>
            <w:tcW w:w="3823" w:type="dxa"/>
          </w:tcPr>
          <w:p w14:paraId="07197EBC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842" w:type="dxa"/>
          </w:tcPr>
          <w:p w14:paraId="781FA77E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8.90 (£21.88)</w:t>
            </w:r>
          </w:p>
        </w:tc>
        <w:tc>
          <w:tcPr>
            <w:tcW w:w="1985" w:type="dxa"/>
          </w:tcPr>
          <w:p w14:paraId="71698BA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11.51 (£33.68)</w:t>
            </w:r>
          </w:p>
        </w:tc>
        <w:tc>
          <w:tcPr>
            <w:tcW w:w="1984" w:type="dxa"/>
          </w:tcPr>
          <w:p w14:paraId="791E66E4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15.21 (£32.91)</w:t>
            </w:r>
          </w:p>
        </w:tc>
        <w:tc>
          <w:tcPr>
            <w:tcW w:w="1984" w:type="dxa"/>
          </w:tcPr>
          <w:p w14:paraId="1E5E3D14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_</w:t>
            </w:r>
          </w:p>
        </w:tc>
      </w:tr>
      <w:tr w:rsidR="006207B3" w:rsidRPr="003C20FC" w14:paraId="07A78D11" w14:textId="77777777" w:rsidTr="004311FE">
        <w:tc>
          <w:tcPr>
            <w:tcW w:w="3823" w:type="dxa"/>
          </w:tcPr>
          <w:p w14:paraId="35BF721F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1842" w:type="dxa"/>
          </w:tcPr>
          <w:p w14:paraId="0C89ED9A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26CD45C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41B95BA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14BE545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</w:tr>
      <w:tr w:rsidR="006207B3" w:rsidRPr="003C20FC" w14:paraId="5F56B3C6" w14:textId="77777777" w:rsidTr="004311FE">
        <w:tc>
          <w:tcPr>
            <w:tcW w:w="3823" w:type="dxa"/>
          </w:tcPr>
          <w:p w14:paraId="41DB8889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</w:tcPr>
          <w:p w14:paraId="1E11D4ED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85" w:type="dxa"/>
          </w:tcPr>
          <w:p w14:paraId="2D2243D1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84" w:type="dxa"/>
          </w:tcPr>
          <w:p w14:paraId="169079DA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84" w:type="dxa"/>
          </w:tcPr>
          <w:p w14:paraId="3F9F5A44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_</w:t>
            </w:r>
          </w:p>
        </w:tc>
      </w:tr>
      <w:tr w:rsidR="006207B3" w:rsidRPr="003C20FC" w14:paraId="6C378FBF" w14:textId="77777777" w:rsidTr="004311FE">
        <w:tc>
          <w:tcPr>
            <w:tcW w:w="3823" w:type="dxa"/>
          </w:tcPr>
          <w:p w14:paraId="1C3BA14D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842" w:type="dxa"/>
          </w:tcPr>
          <w:p w14:paraId="36A7CFCE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12.95 (£26.84)</w:t>
            </w:r>
          </w:p>
        </w:tc>
        <w:tc>
          <w:tcPr>
            <w:tcW w:w="1985" w:type="dxa"/>
          </w:tcPr>
          <w:p w14:paraId="5EDBDA97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6.92 (£20.12)</w:t>
            </w:r>
          </w:p>
        </w:tc>
        <w:tc>
          <w:tcPr>
            <w:tcW w:w="1984" w:type="dxa"/>
          </w:tcPr>
          <w:p w14:paraId="335DBB02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10.89 (£18.45)</w:t>
            </w:r>
          </w:p>
        </w:tc>
        <w:tc>
          <w:tcPr>
            <w:tcW w:w="1984" w:type="dxa"/>
          </w:tcPr>
          <w:p w14:paraId="2DDC01A3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_</w:t>
            </w:r>
          </w:p>
        </w:tc>
      </w:tr>
      <w:tr w:rsidR="006207B3" w:rsidRPr="003C20FC" w14:paraId="117CDB21" w14:textId="77777777" w:rsidTr="004311FE">
        <w:tc>
          <w:tcPr>
            <w:tcW w:w="3823" w:type="dxa"/>
          </w:tcPr>
          <w:p w14:paraId="2A9281CF" w14:textId="77777777" w:rsidR="006207B3" w:rsidRPr="003C20FC" w:rsidRDefault="006207B3" w:rsidP="004311FE">
            <w:pPr>
              <w:rPr>
                <w:rFonts w:ascii="Times New Roman" w:hAnsi="Times New Roman" w:cs="Times New Roman"/>
                <w:b/>
                <w:bCs/>
              </w:rPr>
            </w:pPr>
            <w:r w:rsidRPr="003C20FC">
              <w:rPr>
                <w:rFonts w:ascii="Times New Roman" w:hAnsi="Times New Roman" w:cs="Times New Roman"/>
                <w:b/>
                <w:bCs/>
              </w:rPr>
              <w:t>10 weeks to 20 weeks</w:t>
            </w:r>
          </w:p>
        </w:tc>
        <w:tc>
          <w:tcPr>
            <w:tcW w:w="1842" w:type="dxa"/>
          </w:tcPr>
          <w:p w14:paraId="518A9992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D3258CB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F854D0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7E89A8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</w:tr>
      <w:tr w:rsidR="006207B3" w:rsidRPr="003C20FC" w14:paraId="5E004A50" w14:textId="77777777" w:rsidTr="004311FE">
        <w:tc>
          <w:tcPr>
            <w:tcW w:w="3823" w:type="dxa"/>
          </w:tcPr>
          <w:p w14:paraId="7DEF294C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Singing session group</w:t>
            </w:r>
          </w:p>
        </w:tc>
        <w:tc>
          <w:tcPr>
            <w:tcW w:w="1842" w:type="dxa"/>
          </w:tcPr>
          <w:p w14:paraId="5B103E2C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92DF7AD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3836B9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3C314C3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</w:tr>
      <w:tr w:rsidR="006207B3" w:rsidRPr="003C20FC" w14:paraId="7C4F05C0" w14:textId="77777777" w:rsidTr="004311FE">
        <w:tc>
          <w:tcPr>
            <w:tcW w:w="3823" w:type="dxa"/>
          </w:tcPr>
          <w:p w14:paraId="4C2FD839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</w:tcPr>
          <w:p w14:paraId="6286D188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985" w:type="dxa"/>
          </w:tcPr>
          <w:p w14:paraId="69212B8A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984" w:type="dxa"/>
          </w:tcPr>
          <w:p w14:paraId="389044DE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984" w:type="dxa"/>
          </w:tcPr>
          <w:p w14:paraId="11AEDC88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80</w:t>
            </w:r>
          </w:p>
        </w:tc>
      </w:tr>
      <w:tr w:rsidR="006207B3" w:rsidRPr="003C20FC" w14:paraId="57DDAFED" w14:textId="77777777" w:rsidTr="004311FE">
        <w:tc>
          <w:tcPr>
            <w:tcW w:w="3823" w:type="dxa"/>
          </w:tcPr>
          <w:p w14:paraId="7E9C875D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842" w:type="dxa"/>
          </w:tcPr>
          <w:p w14:paraId="5601FB49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6.27 (£24.14)</w:t>
            </w:r>
          </w:p>
        </w:tc>
        <w:tc>
          <w:tcPr>
            <w:tcW w:w="1985" w:type="dxa"/>
          </w:tcPr>
          <w:p w14:paraId="25120D24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9.15 (£30.08)</w:t>
            </w:r>
          </w:p>
        </w:tc>
        <w:tc>
          <w:tcPr>
            <w:tcW w:w="1984" w:type="dxa"/>
          </w:tcPr>
          <w:p w14:paraId="408EEDF4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5.40 (£12.49)</w:t>
            </w:r>
          </w:p>
        </w:tc>
        <w:tc>
          <w:tcPr>
            <w:tcW w:w="1984" w:type="dxa"/>
          </w:tcPr>
          <w:p w14:paraId="464B753E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0.851 (0.193)</w:t>
            </w:r>
          </w:p>
        </w:tc>
      </w:tr>
      <w:tr w:rsidR="006207B3" w:rsidRPr="003C20FC" w14:paraId="2692941C" w14:textId="77777777" w:rsidTr="004311FE">
        <w:tc>
          <w:tcPr>
            <w:tcW w:w="3823" w:type="dxa"/>
          </w:tcPr>
          <w:p w14:paraId="6EB30038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1842" w:type="dxa"/>
          </w:tcPr>
          <w:p w14:paraId="641C5E7A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F614B02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28759A7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D8731E9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</w:tr>
      <w:tr w:rsidR="006207B3" w:rsidRPr="003C20FC" w14:paraId="3F9A42C3" w14:textId="77777777" w:rsidTr="004311FE">
        <w:tc>
          <w:tcPr>
            <w:tcW w:w="3823" w:type="dxa"/>
          </w:tcPr>
          <w:p w14:paraId="6048AF31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</w:tcPr>
          <w:p w14:paraId="5F75CD68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</w:tcPr>
          <w:p w14:paraId="4555EA1E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4" w:type="dxa"/>
          </w:tcPr>
          <w:p w14:paraId="0C036ADA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4" w:type="dxa"/>
          </w:tcPr>
          <w:p w14:paraId="7A26DA8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24</w:t>
            </w:r>
          </w:p>
        </w:tc>
      </w:tr>
      <w:tr w:rsidR="006207B3" w:rsidRPr="003C20FC" w14:paraId="35704BD2" w14:textId="77777777" w:rsidTr="004311FE">
        <w:tc>
          <w:tcPr>
            <w:tcW w:w="3823" w:type="dxa"/>
          </w:tcPr>
          <w:p w14:paraId="1C0004E4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842" w:type="dxa"/>
          </w:tcPr>
          <w:p w14:paraId="47C84E55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8.32 (£23.16)</w:t>
            </w:r>
          </w:p>
        </w:tc>
        <w:tc>
          <w:tcPr>
            <w:tcW w:w="1985" w:type="dxa"/>
          </w:tcPr>
          <w:p w14:paraId="6A71F2DC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3.32 (£11.62)</w:t>
            </w:r>
          </w:p>
        </w:tc>
        <w:tc>
          <w:tcPr>
            <w:tcW w:w="1984" w:type="dxa"/>
          </w:tcPr>
          <w:p w14:paraId="307ED5EA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4.86 (£7.59)</w:t>
            </w:r>
          </w:p>
        </w:tc>
        <w:tc>
          <w:tcPr>
            <w:tcW w:w="1984" w:type="dxa"/>
          </w:tcPr>
          <w:p w14:paraId="0CE12C61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0.772 (0.152)</w:t>
            </w:r>
          </w:p>
        </w:tc>
      </w:tr>
      <w:tr w:rsidR="006207B3" w:rsidRPr="003C20FC" w14:paraId="769BA980" w14:textId="77777777" w:rsidTr="004311FE">
        <w:tc>
          <w:tcPr>
            <w:tcW w:w="3823" w:type="dxa"/>
          </w:tcPr>
          <w:p w14:paraId="3019952D" w14:textId="77777777" w:rsidR="006207B3" w:rsidRPr="003C20FC" w:rsidRDefault="006207B3" w:rsidP="004311FE">
            <w:pPr>
              <w:rPr>
                <w:rFonts w:ascii="Times New Roman" w:hAnsi="Times New Roman" w:cs="Times New Roman"/>
                <w:b/>
                <w:bCs/>
              </w:rPr>
            </w:pPr>
            <w:r w:rsidRPr="003C20FC">
              <w:rPr>
                <w:rFonts w:ascii="Times New Roman" w:hAnsi="Times New Roman" w:cs="Times New Roman"/>
                <w:b/>
                <w:bCs/>
              </w:rPr>
              <w:t>20 weeks to 36 weeks</w:t>
            </w:r>
          </w:p>
        </w:tc>
        <w:tc>
          <w:tcPr>
            <w:tcW w:w="1842" w:type="dxa"/>
          </w:tcPr>
          <w:p w14:paraId="607CA9AD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98632E2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C5AC432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1257F9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</w:tr>
      <w:tr w:rsidR="006207B3" w:rsidRPr="003C20FC" w14:paraId="6C2FAE9F" w14:textId="77777777" w:rsidTr="004311FE">
        <w:tc>
          <w:tcPr>
            <w:tcW w:w="3823" w:type="dxa"/>
          </w:tcPr>
          <w:p w14:paraId="4CC28CCF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Singing session group</w:t>
            </w:r>
          </w:p>
        </w:tc>
        <w:tc>
          <w:tcPr>
            <w:tcW w:w="1842" w:type="dxa"/>
          </w:tcPr>
          <w:p w14:paraId="5EA0BE09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7A73B21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594555A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69B3AE7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</w:tr>
      <w:tr w:rsidR="006207B3" w:rsidRPr="003C20FC" w14:paraId="155CB864" w14:textId="77777777" w:rsidTr="004311FE">
        <w:tc>
          <w:tcPr>
            <w:tcW w:w="3823" w:type="dxa"/>
          </w:tcPr>
          <w:p w14:paraId="7C4AE984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</w:tcPr>
          <w:p w14:paraId="60ED726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985" w:type="dxa"/>
          </w:tcPr>
          <w:p w14:paraId="104AA03A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984" w:type="dxa"/>
          </w:tcPr>
          <w:p w14:paraId="19F19D8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984" w:type="dxa"/>
          </w:tcPr>
          <w:p w14:paraId="6533F577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73</w:t>
            </w:r>
          </w:p>
        </w:tc>
      </w:tr>
      <w:tr w:rsidR="006207B3" w:rsidRPr="003C20FC" w14:paraId="40482B39" w14:textId="77777777" w:rsidTr="004311FE">
        <w:tc>
          <w:tcPr>
            <w:tcW w:w="3823" w:type="dxa"/>
          </w:tcPr>
          <w:p w14:paraId="211A85DC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lastRenderedPageBreak/>
              <w:t>Mean (SD)</w:t>
            </w:r>
          </w:p>
        </w:tc>
        <w:tc>
          <w:tcPr>
            <w:tcW w:w="1842" w:type="dxa"/>
          </w:tcPr>
          <w:p w14:paraId="118DFEE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4.52 (£15.46)</w:t>
            </w:r>
          </w:p>
        </w:tc>
        <w:tc>
          <w:tcPr>
            <w:tcW w:w="1985" w:type="dxa"/>
          </w:tcPr>
          <w:p w14:paraId="0F77827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5.74 (£23.81)</w:t>
            </w:r>
          </w:p>
        </w:tc>
        <w:tc>
          <w:tcPr>
            <w:tcW w:w="1984" w:type="dxa"/>
          </w:tcPr>
          <w:p w14:paraId="76D4AD59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7.31 (£14.32)</w:t>
            </w:r>
          </w:p>
        </w:tc>
        <w:tc>
          <w:tcPr>
            <w:tcW w:w="1984" w:type="dxa"/>
          </w:tcPr>
          <w:p w14:paraId="580B3048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0.894 (0.121)</w:t>
            </w:r>
          </w:p>
        </w:tc>
      </w:tr>
      <w:tr w:rsidR="006207B3" w:rsidRPr="003C20FC" w14:paraId="25B7DC08" w14:textId="77777777" w:rsidTr="004311FE">
        <w:tc>
          <w:tcPr>
            <w:tcW w:w="3823" w:type="dxa"/>
          </w:tcPr>
          <w:p w14:paraId="2BAF0738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1842" w:type="dxa"/>
          </w:tcPr>
          <w:p w14:paraId="74B4BD31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4CAF67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95D0746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0ECC113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</w:tr>
      <w:tr w:rsidR="006207B3" w:rsidRPr="003C20FC" w14:paraId="64499758" w14:textId="77777777" w:rsidTr="004311FE">
        <w:tc>
          <w:tcPr>
            <w:tcW w:w="3823" w:type="dxa"/>
          </w:tcPr>
          <w:p w14:paraId="1980E87D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</w:tcPr>
          <w:p w14:paraId="0163C52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85" w:type="dxa"/>
          </w:tcPr>
          <w:p w14:paraId="6B8E1B9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4" w:type="dxa"/>
          </w:tcPr>
          <w:p w14:paraId="45C45355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84" w:type="dxa"/>
          </w:tcPr>
          <w:p w14:paraId="17BDB807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18</w:t>
            </w:r>
          </w:p>
        </w:tc>
      </w:tr>
      <w:tr w:rsidR="006207B3" w:rsidRPr="003C20FC" w14:paraId="65652F57" w14:textId="77777777" w:rsidTr="004311FE">
        <w:tc>
          <w:tcPr>
            <w:tcW w:w="3823" w:type="dxa"/>
          </w:tcPr>
          <w:p w14:paraId="763FEAA6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842" w:type="dxa"/>
          </w:tcPr>
          <w:p w14:paraId="0D19E0C9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9.78 (£16.01)</w:t>
            </w:r>
          </w:p>
        </w:tc>
        <w:tc>
          <w:tcPr>
            <w:tcW w:w="1985" w:type="dxa"/>
          </w:tcPr>
          <w:p w14:paraId="34D149E0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0 (£0)</w:t>
            </w:r>
          </w:p>
        </w:tc>
        <w:tc>
          <w:tcPr>
            <w:tcW w:w="1984" w:type="dxa"/>
          </w:tcPr>
          <w:p w14:paraId="5C0BDB75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5.13 (£11.46)</w:t>
            </w:r>
          </w:p>
        </w:tc>
        <w:tc>
          <w:tcPr>
            <w:tcW w:w="1984" w:type="dxa"/>
          </w:tcPr>
          <w:p w14:paraId="4DEF037A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0.835 (0.121)</w:t>
            </w:r>
          </w:p>
        </w:tc>
      </w:tr>
    </w:tbl>
    <w:p w14:paraId="75D61C81" w14:textId="77777777" w:rsidR="006207B3" w:rsidRPr="003C20FC" w:rsidRDefault="006207B3" w:rsidP="006207B3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653B1E99" w14:textId="77777777" w:rsidR="006207B3" w:rsidRDefault="006207B3" w:rsidP="006207B3">
      <w:pPr>
        <w:rPr>
          <w:rFonts w:ascii="Times New Roman" w:hAnsi="Times New Roman" w:cs="Times New Roman"/>
          <w:b/>
          <w:bCs/>
        </w:rPr>
      </w:pPr>
    </w:p>
    <w:p w14:paraId="32108364" w14:textId="20868F7B" w:rsidR="006207B3" w:rsidRPr="003C20FC" w:rsidRDefault="006207B3" w:rsidP="006207B3">
      <w:pPr>
        <w:rPr>
          <w:rFonts w:ascii="Times New Roman" w:hAnsi="Times New Roman" w:cs="Times New Roman"/>
          <w:b/>
          <w:bCs/>
        </w:rPr>
      </w:pPr>
      <w:r w:rsidRPr="003C20FC">
        <w:rPr>
          <w:rFonts w:ascii="Times New Roman" w:hAnsi="Times New Roman" w:cs="Times New Roman"/>
          <w:b/>
          <w:bCs/>
        </w:rPr>
        <w:t>Table S5:  Contrast of mean total cost of NHS care contacts and EQ5D uti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8"/>
        <w:gridCol w:w="4068"/>
      </w:tblGrid>
      <w:tr w:rsidR="006207B3" w:rsidRPr="003C20FC" w14:paraId="4895BF38" w14:textId="77777777" w:rsidTr="004311FE">
        <w:tc>
          <w:tcPr>
            <w:tcW w:w="5382" w:type="dxa"/>
          </w:tcPr>
          <w:p w14:paraId="3E8D56D7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4F4942D5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Baseline adjusted difference in mean (95% CI)</w:t>
            </w:r>
          </w:p>
        </w:tc>
      </w:tr>
      <w:tr w:rsidR="006207B3" w:rsidRPr="003C20FC" w14:paraId="6584F36A" w14:textId="77777777" w:rsidTr="004311FE">
        <w:tc>
          <w:tcPr>
            <w:tcW w:w="5382" w:type="dxa"/>
          </w:tcPr>
          <w:p w14:paraId="33D59904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Total cost of NHS health care contacts over 36 weeks (mother and baby)</w:t>
            </w:r>
          </w:p>
        </w:tc>
        <w:tc>
          <w:tcPr>
            <w:tcW w:w="4394" w:type="dxa"/>
          </w:tcPr>
          <w:p w14:paraId="245C07D8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</w:p>
          <w:p w14:paraId="79A5B7B1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 xml:space="preserve">£331 </w:t>
            </w:r>
            <w:bookmarkStart w:id="0" w:name="_Hlk174352275"/>
            <w:bookmarkStart w:id="1" w:name="_Hlk177134424"/>
            <w:r w:rsidRPr="003C20FC">
              <w:rPr>
                <w:rFonts w:ascii="Times New Roman" w:hAnsi="Times New Roman" w:cs="Times New Roman"/>
              </w:rPr>
              <w:t>(</w:t>
            </w:r>
            <w:bookmarkEnd w:id="0"/>
            <w:r w:rsidRPr="003C20FC">
              <w:rPr>
                <w:rFonts w:ascii="Times New Roman" w:hAnsi="Times New Roman" w:cs="Times New Roman"/>
              </w:rPr>
              <w:t>-£220 to £926</w:t>
            </w:r>
            <w:bookmarkEnd w:id="1"/>
            <w:r w:rsidRPr="003C20FC">
              <w:rPr>
                <w:rFonts w:ascii="Times New Roman" w:hAnsi="Times New Roman" w:cs="Times New Roman"/>
              </w:rPr>
              <w:t>)</w:t>
            </w:r>
          </w:p>
        </w:tc>
      </w:tr>
      <w:tr w:rsidR="006207B3" w:rsidRPr="003C20FC" w14:paraId="06818EE5" w14:textId="77777777" w:rsidTr="004311FE">
        <w:tc>
          <w:tcPr>
            <w:tcW w:w="5382" w:type="dxa"/>
          </w:tcPr>
          <w:p w14:paraId="387B1BED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 xml:space="preserve">Maternal EQ5D-3L utility score: </w:t>
            </w:r>
          </w:p>
        </w:tc>
        <w:tc>
          <w:tcPr>
            <w:tcW w:w="4394" w:type="dxa"/>
          </w:tcPr>
          <w:p w14:paraId="65EB1495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07B3" w:rsidRPr="003C20FC" w14:paraId="203723B7" w14:textId="77777777" w:rsidTr="004311FE">
        <w:tc>
          <w:tcPr>
            <w:tcW w:w="5382" w:type="dxa"/>
          </w:tcPr>
          <w:p w14:paraId="335396D9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Week 6</w:t>
            </w:r>
          </w:p>
        </w:tc>
        <w:tc>
          <w:tcPr>
            <w:tcW w:w="4394" w:type="dxa"/>
          </w:tcPr>
          <w:p w14:paraId="28CECA64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0.071 (-0.006 to 0.149)</w:t>
            </w:r>
          </w:p>
        </w:tc>
      </w:tr>
      <w:tr w:rsidR="006207B3" w:rsidRPr="003C20FC" w14:paraId="66326515" w14:textId="77777777" w:rsidTr="004311FE">
        <w:tc>
          <w:tcPr>
            <w:tcW w:w="5382" w:type="dxa"/>
          </w:tcPr>
          <w:p w14:paraId="7E61DE98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Week 20</w:t>
            </w:r>
          </w:p>
        </w:tc>
        <w:tc>
          <w:tcPr>
            <w:tcW w:w="4394" w:type="dxa"/>
          </w:tcPr>
          <w:p w14:paraId="0BA5797D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0.068 (-0.003 to 0.136)</w:t>
            </w:r>
          </w:p>
        </w:tc>
      </w:tr>
      <w:tr w:rsidR="006207B3" w:rsidRPr="003C20FC" w14:paraId="60108A47" w14:textId="77777777" w:rsidTr="004311FE">
        <w:tc>
          <w:tcPr>
            <w:tcW w:w="5382" w:type="dxa"/>
          </w:tcPr>
          <w:p w14:paraId="365CCB12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Week 36</w:t>
            </w:r>
          </w:p>
        </w:tc>
        <w:tc>
          <w:tcPr>
            <w:tcW w:w="4394" w:type="dxa"/>
          </w:tcPr>
          <w:p w14:paraId="20E72F5B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0.052 (-0.030 to 0.129)</w:t>
            </w:r>
          </w:p>
        </w:tc>
      </w:tr>
    </w:tbl>
    <w:p w14:paraId="7595A5EC" w14:textId="77777777" w:rsidR="006207B3" w:rsidRPr="003C20FC" w:rsidRDefault="006207B3" w:rsidP="006207B3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090B50AA" w14:textId="77777777" w:rsidR="006207B3" w:rsidRPr="003C20FC" w:rsidRDefault="006207B3" w:rsidP="006207B3">
      <w:pPr>
        <w:rPr>
          <w:rFonts w:ascii="Times New Roman" w:hAnsi="Times New Roman" w:cs="Times New Roman"/>
          <w:b/>
          <w:bCs/>
        </w:rPr>
      </w:pPr>
      <w:r w:rsidRPr="003C20FC">
        <w:rPr>
          <w:rFonts w:ascii="Times New Roman" w:hAnsi="Times New Roman" w:cs="Times New Roman"/>
          <w:b/>
          <w:bCs/>
        </w:rPr>
        <w:t>Table S6: Cost-utility analysis</w:t>
      </w:r>
      <w:r w:rsidRPr="003C20FC">
        <w:rPr>
          <w:rFonts w:ascii="Times New Roman" w:hAnsi="Times New Roman" w:cs="Times New Roman"/>
          <w:b/>
          <w:bCs/>
          <w:vertAlign w:val="superscript"/>
        </w:rPr>
        <w:t>1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531"/>
        <w:gridCol w:w="1985"/>
        <w:gridCol w:w="2551"/>
      </w:tblGrid>
      <w:tr w:rsidR="006207B3" w:rsidRPr="003C20FC" w14:paraId="74BC7AF3" w14:textId="77777777" w:rsidTr="006207B3">
        <w:tc>
          <w:tcPr>
            <w:tcW w:w="4531" w:type="dxa"/>
          </w:tcPr>
          <w:p w14:paraId="12223BE3" w14:textId="77777777" w:rsidR="006207B3" w:rsidRPr="003C20FC" w:rsidRDefault="006207B3" w:rsidP="004311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36" w:type="dxa"/>
            <w:gridSpan w:val="2"/>
          </w:tcPr>
          <w:p w14:paraId="46603ACC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Mean difference (95% CI)</w:t>
            </w:r>
          </w:p>
        </w:tc>
      </w:tr>
      <w:tr w:rsidR="006207B3" w:rsidRPr="003C20FC" w14:paraId="0F9E0150" w14:textId="77777777" w:rsidTr="006207B3">
        <w:tc>
          <w:tcPr>
            <w:tcW w:w="4531" w:type="dxa"/>
          </w:tcPr>
          <w:p w14:paraId="7DC5AA1E" w14:textId="77777777" w:rsidR="006207B3" w:rsidRPr="003C20FC" w:rsidRDefault="006207B3" w:rsidP="004311FE">
            <w:pPr>
              <w:rPr>
                <w:rFonts w:ascii="Times New Roman" w:hAnsi="Times New Roman" w:cs="Times New Roman"/>
                <w:b/>
                <w:bCs/>
              </w:rPr>
            </w:pPr>
            <w:r w:rsidRPr="003C20FC">
              <w:rPr>
                <w:rFonts w:ascii="Times New Roman" w:hAnsi="Times New Roman" w:cs="Times New Roman"/>
                <w:b/>
                <w:bCs/>
              </w:rPr>
              <w:t xml:space="preserve"> Total cost (Intervention cost to payer plus cost of health care contacts) </w:t>
            </w:r>
          </w:p>
        </w:tc>
        <w:tc>
          <w:tcPr>
            <w:tcW w:w="4536" w:type="dxa"/>
            <w:gridSpan w:val="2"/>
          </w:tcPr>
          <w:p w14:paraId="231C4C0B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07B3" w:rsidRPr="003C20FC" w14:paraId="13DE0F01" w14:textId="77777777" w:rsidTr="006207B3">
        <w:tc>
          <w:tcPr>
            <w:tcW w:w="4531" w:type="dxa"/>
          </w:tcPr>
          <w:p w14:paraId="3BA52032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 xml:space="preserve">Upper </w:t>
            </w:r>
          </w:p>
        </w:tc>
        <w:tc>
          <w:tcPr>
            <w:tcW w:w="4536" w:type="dxa"/>
            <w:gridSpan w:val="2"/>
          </w:tcPr>
          <w:p w14:paraId="48D0F89A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870 (£319 to £1466)</w:t>
            </w:r>
          </w:p>
        </w:tc>
      </w:tr>
      <w:tr w:rsidR="006207B3" w:rsidRPr="003C20FC" w14:paraId="745DE977" w14:textId="77777777" w:rsidTr="006207B3">
        <w:tc>
          <w:tcPr>
            <w:tcW w:w="4531" w:type="dxa"/>
          </w:tcPr>
          <w:p w14:paraId="48F251C9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4536" w:type="dxa"/>
            <w:gridSpan w:val="2"/>
          </w:tcPr>
          <w:p w14:paraId="13385D3F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456 (-£94 to £1052)</w:t>
            </w:r>
          </w:p>
        </w:tc>
      </w:tr>
      <w:tr w:rsidR="006207B3" w:rsidRPr="003C20FC" w14:paraId="519A3BDF" w14:textId="77777777" w:rsidTr="006207B3">
        <w:tc>
          <w:tcPr>
            <w:tcW w:w="4531" w:type="dxa"/>
          </w:tcPr>
          <w:p w14:paraId="51D2612E" w14:textId="77777777" w:rsidR="006207B3" w:rsidRPr="003C20FC" w:rsidRDefault="006207B3" w:rsidP="004311FE">
            <w:pPr>
              <w:rPr>
                <w:rFonts w:ascii="Times New Roman" w:hAnsi="Times New Roman" w:cs="Times New Roman"/>
                <w:b/>
                <w:bCs/>
              </w:rPr>
            </w:pPr>
            <w:r w:rsidRPr="003C20FC">
              <w:rPr>
                <w:rFonts w:ascii="Times New Roman" w:hAnsi="Times New Roman" w:cs="Times New Roman"/>
                <w:b/>
                <w:bCs/>
              </w:rPr>
              <w:t xml:space="preserve">Maternal QALY gain over 36 weeks </w:t>
            </w:r>
          </w:p>
        </w:tc>
        <w:tc>
          <w:tcPr>
            <w:tcW w:w="4536" w:type="dxa"/>
            <w:gridSpan w:val="2"/>
          </w:tcPr>
          <w:p w14:paraId="0EE71195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0.041 (</w:t>
            </w:r>
            <w:bookmarkStart w:id="2" w:name="_Hlk177135974"/>
            <w:r w:rsidRPr="003C20FC">
              <w:rPr>
                <w:rFonts w:ascii="Times New Roman" w:hAnsi="Times New Roman" w:cs="Times New Roman"/>
              </w:rPr>
              <w:t>0.009 to 0.072</w:t>
            </w:r>
            <w:bookmarkEnd w:id="2"/>
            <w:r w:rsidRPr="003C20FC">
              <w:rPr>
                <w:rFonts w:ascii="Times New Roman" w:hAnsi="Times New Roman" w:cs="Times New Roman"/>
              </w:rPr>
              <w:t>)</w:t>
            </w:r>
          </w:p>
        </w:tc>
      </w:tr>
      <w:tr w:rsidR="006207B3" w:rsidRPr="003C20FC" w14:paraId="36353909" w14:textId="77777777" w:rsidTr="006207B3">
        <w:tc>
          <w:tcPr>
            <w:tcW w:w="4531" w:type="dxa"/>
          </w:tcPr>
          <w:p w14:paraId="24F7C370" w14:textId="77777777" w:rsidR="006207B3" w:rsidRPr="003C20FC" w:rsidRDefault="006207B3" w:rsidP="004311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501168F7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2551" w:type="dxa"/>
          </w:tcPr>
          <w:p w14:paraId="46F4BE4C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Upper</w:t>
            </w:r>
          </w:p>
        </w:tc>
      </w:tr>
      <w:tr w:rsidR="006207B3" w:rsidRPr="003C20FC" w14:paraId="267EB44C" w14:textId="77777777" w:rsidTr="006207B3">
        <w:tc>
          <w:tcPr>
            <w:tcW w:w="4531" w:type="dxa"/>
          </w:tcPr>
          <w:p w14:paraId="32D9D66D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Cost per QALY gained over 36 weeks (ICER)</w:t>
            </w:r>
          </w:p>
        </w:tc>
        <w:tc>
          <w:tcPr>
            <w:tcW w:w="1985" w:type="dxa"/>
          </w:tcPr>
          <w:p w14:paraId="6A03EA5D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11,122</w:t>
            </w:r>
          </w:p>
        </w:tc>
        <w:tc>
          <w:tcPr>
            <w:tcW w:w="2551" w:type="dxa"/>
          </w:tcPr>
          <w:p w14:paraId="3342D8AA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21,215</w:t>
            </w:r>
          </w:p>
        </w:tc>
      </w:tr>
      <w:tr w:rsidR="006207B3" w:rsidRPr="003C20FC" w14:paraId="1F1C4E88" w14:textId="77777777" w:rsidTr="006207B3">
        <w:trPr>
          <w:trHeight w:val="405"/>
        </w:trPr>
        <w:tc>
          <w:tcPr>
            <w:tcW w:w="4531" w:type="dxa"/>
            <w:vMerge w:val="restart"/>
          </w:tcPr>
          <w:p w14:paraId="65D78679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gridSpan w:val="2"/>
          </w:tcPr>
          <w:p w14:paraId="184EB902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Probability (%) singing sessions are cost-effective</w:t>
            </w:r>
          </w:p>
        </w:tc>
      </w:tr>
      <w:tr w:rsidR="006207B3" w:rsidRPr="003C20FC" w14:paraId="36382E88" w14:textId="77777777" w:rsidTr="006207B3">
        <w:trPr>
          <w:trHeight w:val="405"/>
        </w:trPr>
        <w:tc>
          <w:tcPr>
            <w:tcW w:w="4531" w:type="dxa"/>
            <w:vMerge/>
          </w:tcPr>
          <w:p w14:paraId="1BFD71DA" w14:textId="77777777" w:rsidR="006207B3" w:rsidRPr="003C20FC" w:rsidRDefault="006207B3" w:rsidP="00431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50585BF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</w:p>
          <w:p w14:paraId="1FE8CA27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2551" w:type="dxa"/>
          </w:tcPr>
          <w:p w14:paraId="40A004DF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</w:p>
          <w:p w14:paraId="55E7BC85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Upper</w:t>
            </w:r>
          </w:p>
        </w:tc>
      </w:tr>
      <w:tr w:rsidR="006207B3" w:rsidRPr="003C20FC" w14:paraId="6A60FD3D" w14:textId="77777777" w:rsidTr="006207B3">
        <w:tc>
          <w:tcPr>
            <w:tcW w:w="4531" w:type="dxa"/>
          </w:tcPr>
          <w:p w14:paraId="245DE6AF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£20,000 per QALY gained (NICE lower)</w:t>
            </w:r>
          </w:p>
        </w:tc>
        <w:tc>
          <w:tcPr>
            <w:tcW w:w="1985" w:type="dxa"/>
          </w:tcPr>
          <w:p w14:paraId="416781CB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2551" w:type="dxa"/>
          </w:tcPr>
          <w:p w14:paraId="3AEB27C1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45%</w:t>
            </w:r>
          </w:p>
        </w:tc>
      </w:tr>
      <w:tr w:rsidR="006207B3" w:rsidRPr="003C20FC" w14:paraId="31F52A6B" w14:textId="77777777" w:rsidTr="006207B3">
        <w:tc>
          <w:tcPr>
            <w:tcW w:w="4531" w:type="dxa"/>
          </w:tcPr>
          <w:p w14:paraId="25DFFD1B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 xml:space="preserve">£30,000 (NICE upper) </w:t>
            </w:r>
          </w:p>
        </w:tc>
        <w:tc>
          <w:tcPr>
            <w:tcW w:w="1985" w:type="dxa"/>
          </w:tcPr>
          <w:p w14:paraId="1CFDB686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2551" w:type="dxa"/>
          </w:tcPr>
          <w:p w14:paraId="4C4FF19E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76%</w:t>
            </w:r>
          </w:p>
        </w:tc>
      </w:tr>
      <w:tr w:rsidR="006207B3" w:rsidRPr="003C20FC" w14:paraId="0CA764BA" w14:textId="77777777" w:rsidTr="006207B3">
        <w:tc>
          <w:tcPr>
            <w:tcW w:w="4531" w:type="dxa"/>
          </w:tcPr>
          <w:p w14:paraId="2569138E" w14:textId="77777777" w:rsidR="006207B3" w:rsidRPr="003C20FC" w:rsidRDefault="006207B3" w:rsidP="004311FE">
            <w:pPr>
              <w:jc w:val="right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lastRenderedPageBreak/>
              <w:t xml:space="preserve">£15,000 </w:t>
            </w:r>
          </w:p>
        </w:tc>
        <w:tc>
          <w:tcPr>
            <w:tcW w:w="1985" w:type="dxa"/>
          </w:tcPr>
          <w:p w14:paraId="4B1FE968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2551" w:type="dxa"/>
          </w:tcPr>
          <w:p w14:paraId="224A04D0" w14:textId="77777777" w:rsidR="006207B3" w:rsidRPr="003C20FC" w:rsidRDefault="006207B3" w:rsidP="004311FE">
            <w:pPr>
              <w:jc w:val="center"/>
              <w:rPr>
                <w:rFonts w:ascii="Times New Roman" w:hAnsi="Times New Roman" w:cs="Times New Roman"/>
              </w:rPr>
            </w:pPr>
            <w:r w:rsidRPr="003C20FC">
              <w:rPr>
                <w:rFonts w:ascii="Times New Roman" w:hAnsi="Times New Roman" w:cs="Times New Roman"/>
              </w:rPr>
              <w:t>23%</w:t>
            </w:r>
          </w:p>
        </w:tc>
      </w:tr>
    </w:tbl>
    <w:p w14:paraId="0CCFD9CA" w14:textId="77777777" w:rsidR="006207B3" w:rsidRPr="003C20FC" w:rsidRDefault="006207B3" w:rsidP="006207B3">
      <w:pPr>
        <w:pStyle w:val="ListParagraph"/>
        <w:ind w:left="360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1276DF06" w14:textId="77777777" w:rsidR="006207B3" w:rsidRDefault="006207B3"/>
    <w:sectPr w:rsidR="006207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2426E4"/>
    <w:multiLevelType w:val="hybridMultilevel"/>
    <w:tmpl w:val="51A8036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16037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2D1"/>
    <w:rsid w:val="00157F6B"/>
    <w:rsid w:val="001A7704"/>
    <w:rsid w:val="002420CD"/>
    <w:rsid w:val="0027265A"/>
    <w:rsid w:val="002B3503"/>
    <w:rsid w:val="00403837"/>
    <w:rsid w:val="004D3B29"/>
    <w:rsid w:val="0054670D"/>
    <w:rsid w:val="00565435"/>
    <w:rsid w:val="005A3B20"/>
    <w:rsid w:val="005A4157"/>
    <w:rsid w:val="006207B3"/>
    <w:rsid w:val="00873FA1"/>
    <w:rsid w:val="009D564C"/>
    <w:rsid w:val="00A552D1"/>
    <w:rsid w:val="00A86718"/>
    <w:rsid w:val="00A935C9"/>
    <w:rsid w:val="00C83892"/>
    <w:rsid w:val="00CD684A"/>
    <w:rsid w:val="00D4557F"/>
    <w:rsid w:val="00D7112A"/>
    <w:rsid w:val="00E12076"/>
    <w:rsid w:val="00E271A2"/>
    <w:rsid w:val="00EC26E1"/>
    <w:rsid w:val="00F113AE"/>
    <w:rsid w:val="00F771CD"/>
    <w:rsid w:val="00FE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BD1DF"/>
  <w15:chartTrackingRefBased/>
  <w15:docId w15:val="{90808782-A454-0849-B0E2-F7A7231D3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2D1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2D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2D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2D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2D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2D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2D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2D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2D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2D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2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2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2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2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2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2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2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2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2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2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2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2D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2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2D1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552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2D1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552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2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2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2D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552D1"/>
    <w:rPr>
      <w:sz w:val="16"/>
      <w:szCs w:val="16"/>
    </w:rPr>
  </w:style>
  <w:style w:type="table" w:styleId="TableGrid">
    <w:name w:val="Table Grid"/>
    <w:basedOn w:val="TableNormal"/>
    <w:uiPriority w:val="39"/>
    <w:rsid w:val="00A552D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A935C9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6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6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ind</dc:creator>
  <cp:keywords/>
  <dc:description/>
  <cp:lastModifiedBy>Bind, Rebecca</cp:lastModifiedBy>
  <cp:revision>3</cp:revision>
  <dcterms:created xsi:type="dcterms:W3CDTF">2025-03-06T23:15:00Z</dcterms:created>
  <dcterms:modified xsi:type="dcterms:W3CDTF">2025-03-06T23:15:00Z</dcterms:modified>
</cp:coreProperties>
</file>